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B1AE1" w14:textId="77777777" w:rsidR="00A61192" w:rsidRPr="00ED1A30" w:rsidRDefault="00A61192" w:rsidP="000A375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D1A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Table. </w:t>
      </w:r>
      <w:proofErr w:type="gramStart"/>
      <w:r w:rsidRPr="00ED1A30">
        <w:rPr>
          <w:rFonts w:ascii="Times New Roman" w:hAnsi="Times New Roman" w:cs="Times New Roman"/>
          <w:b/>
          <w:sz w:val="24"/>
          <w:szCs w:val="24"/>
          <w:lang w:val="en-GB"/>
        </w:rPr>
        <w:t>Gene expression and protein composition in Achilles tendinopathy and ruptures.</w:t>
      </w:r>
      <w:proofErr w:type="gramEnd"/>
      <w:r w:rsidRPr="00ED1A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D1A30">
        <w:rPr>
          <w:rFonts w:ascii="Times New Roman" w:hAnsi="Times New Roman" w:cs="Times New Roman"/>
          <w:sz w:val="24"/>
          <w:szCs w:val="24"/>
          <w:lang w:val="en-GB"/>
        </w:rPr>
        <w:t>None of the studies that quantified proteins used proteomics technologies. Two authors in same row indicate that the same patient and control populations were used in the two studies</w:t>
      </w:r>
      <w:r w:rsidRPr="00FB0B6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ED1A30">
        <w:rPr>
          <w:rFonts w:ascii="Times New Roman" w:hAnsi="Times New Roman" w:cs="Times New Roman"/>
          <w:sz w:val="24"/>
          <w:szCs w:val="24"/>
          <w:lang w:val="en-GB"/>
        </w:rPr>
        <w:t>()=non-significant trend, []=could not be detected in all samples.</w:t>
      </w:r>
    </w:p>
    <w:p w14:paraId="14331F61" w14:textId="77777777" w:rsidR="00A61192" w:rsidRPr="008C3661" w:rsidRDefault="00A61192" w:rsidP="005F0BED">
      <w:pPr>
        <w:rPr>
          <w:lang w:val="en-GB"/>
        </w:rPr>
      </w:pPr>
    </w:p>
    <w:tbl>
      <w:tblPr>
        <w:tblW w:w="15452" w:type="dxa"/>
        <w:tblInd w:w="-885" w:type="dxa"/>
        <w:tblLayout w:type="fixed"/>
        <w:tblLook w:val="00A0" w:firstRow="1" w:lastRow="0" w:firstColumn="1" w:lastColumn="0" w:noHBand="0" w:noVBand="0"/>
      </w:tblPr>
      <w:tblGrid>
        <w:gridCol w:w="1822"/>
        <w:gridCol w:w="2033"/>
        <w:gridCol w:w="2735"/>
        <w:gridCol w:w="982"/>
        <w:gridCol w:w="1552"/>
        <w:gridCol w:w="1508"/>
        <w:gridCol w:w="1431"/>
        <w:gridCol w:w="2538"/>
        <w:gridCol w:w="851"/>
      </w:tblGrid>
      <w:tr w:rsidR="00A61192" w:rsidRPr="00FB0B61" w14:paraId="42AD1B01" w14:textId="77777777" w:rsidTr="00064CFF">
        <w:trPr>
          <w:trHeight w:val="120"/>
          <w:tblHeader/>
        </w:trPr>
        <w:tc>
          <w:tcPr>
            <w:tcW w:w="1822" w:type="dxa"/>
            <w:tcBorders>
              <w:top w:val="single" w:sz="18" w:space="0" w:color="auto"/>
              <w:bottom w:val="nil"/>
            </w:tcBorders>
          </w:tcPr>
          <w:p w14:paraId="08478676" w14:textId="77777777" w:rsidR="00A61192" w:rsidRPr="008C36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8" w:type="dxa"/>
            <w:gridSpan w:val="2"/>
            <w:tcBorders>
              <w:top w:val="single" w:sz="18" w:space="0" w:color="auto"/>
              <w:bottom w:val="nil"/>
            </w:tcBorders>
          </w:tcPr>
          <w:p w14:paraId="3AFE1583" w14:textId="77777777" w:rsidR="00A61192" w:rsidRPr="003A4046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single" w:sz="18" w:space="0" w:color="auto"/>
              <w:bottom w:val="nil"/>
            </w:tcBorders>
          </w:tcPr>
          <w:p w14:paraId="408C28B8" w14:textId="77777777" w:rsidR="00A61192" w:rsidRPr="003A4046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91" w:type="dxa"/>
            <w:gridSpan w:val="3"/>
            <w:tcBorders>
              <w:top w:val="single" w:sz="18" w:space="0" w:color="auto"/>
              <w:bottom w:val="nil"/>
            </w:tcBorders>
          </w:tcPr>
          <w:p w14:paraId="5C02E46C" w14:textId="77777777" w:rsidR="00A61192" w:rsidRPr="003A4046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389" w:type="dxa"/>
            <w:gridSpan w:val="2"/>
            <w:tcBorders>
              <w:top w:val="single" w:sz="18" w:space="0" w:color="auto"/>
              <w:bottom w:val="nil"/>
            </w:tcBorders>
          </w:tcPr>
          <w:p w14:paraId="7601EB4F" w14:textId="77777777" w:rsidR="00A61192" w:rsidRPr="003A4046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A61192" w:rsidRPr="00FB0B61" w14:paraId="6572845A" w14:textId="77777777" w:rsidTr="00064CFF">
        <w:trPr>
          <w:trHeight w:val="100"/>
          <w:tblHeader/>
        </w:trPr>
        <w:tc>
          <w:tcPr>
            <w:tcW w:w="1822" w:type="dxa"/>
            <w:tcBorders>
              <w:top w:val="nil"/>
              <w:bottom w:val="nil"/>
            </w:tcBorders>
          </w:tcPr>
          <w:p w14:paraId="05F1BF06" w14:textId="77777777" w:rsidR="00A61192" w:rsidRPr="008C36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8" w:type="dxa"/>
            <w:gridSpan w:val="2"/>
            <w:tcBorders>
              <w:top w:val="nil"/>
              <w:bottom w:val="nil"/>
            </w:tcBorders>
          </w:tcPr>
          <w:p w14:paraId="2639EB80" w14:textId="77777777" w:rsidR="00A61192" w:rsidRPr="0008022D" w:rsidRDefault="00A61192" w:rsidP="005F0BED">
            <w:pPr>
              <w:rPr>
                <w:b/>
                <w:sz w:val="18"/>
                <w:lang w:val="en-GB"/>
              </w:rPr>
            </w:pPr>
            <w:r w:rsidRPr="0008022D">
              <w:rPr>
                <w:b/>
                <w:sz w:val="18"/>
                <w:lang w:val="en-GB"/>
              </w:rPr>
              <w:t>Sample setting, anatomical site of sample, diagnosis, number of patients (n), mean age (range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70C4852" w14:textId="77777777" w:rsidR="00A61192" w:rsidRPr="003A4046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91" w:type="dxa"/>
            <w:gridSpan w:val="3"/>
            <w:tcBorders>
              <w:top w:val="nil"/>
              <w:bottom w:val="nil"/>
            </w:tcBorders>
          </w:tcPr>
          <w:p w14:paraId="4D3F3BD1" w14:textId="77777777" w:rsidR="00A61192" w:rsidRPr="0008022D" w:rsidRDefault="00A61192" w:rsidP="00064CFF">
            <w:pPr>
              <w:rPr>
                <w:b/>
                <w:sz w:val="18"/>
                <w:lang w:val="en-GB"/>
              </w:rPr>
            </w:pPr>
            <w:r w:rsidRPr="0008022D">
              <w:rPr>
                <w:b/>
                <w:sz w:val="18"/>
                <w:lang w:val="en-GB"/>
              </w:rPr>
              <w:t>Direction of change of target tendon components</w:t>
            </w:r>
          </w:p>
        </w:tc>
        <w:tc>
          <w:tcPr>
            <w:tcW w:w="3389" w:type="dxa"/>
            <w:gridSpan w:val="2"/>
            <w:tcBorders>
              <w:top w:val="nil"/>
              <w:bottom w:val="nil"/>
            </w:tcBorders>
          </w:tcPr>
          <w:p w14:paraId="0DE6AC74" w14:textId="77777777" w:rsidR="00A61192" w:rsidRPr="003A4046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A61192" w:rsidRPr="00FB0B61" w14:paraId="20168514" w14:textId="77777777" w:rsidTr="00064CFF">
        <w:trPr>
          <w:trHeight w:val="100"/>
          <w:tblHeader/>
        </w:trPr>
        <w:tc>
          <w:tcPr>
            <w:tcW w:w="1822" w:type="dxa"/>
            <w:tcBorders>
              <w:top w:val="nil"/>
            </w:tcBorders>
          </w:tcPr>
          <w:p w14:paraId="754C62F5" w14:textId="77777777" w:rsidR="00A61192" w:rsidRPr="008C36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8" w:type="dxa"/>
            <w:gridSpan w:val="2"/>
            <w:tcBorders>
              <w:top w:val="nil"/>
              <w:bottom w:val="single" w:sz="18" w:space="0" w:color="auto"/>
            </w:tcBorders>
          </w:tcPr>
          <w:p w14:paraId="0E7D5149" w14:textId="77777777" w:rsidR="00A61192" w:rsidRPr="0008022D" w:rsidRDefault="00A61192" w:rsidP="00064CFF">
            <w:pPr>
              <w:rPr>
                <w:b/>
                <w:sz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78A40FCB" w14:textId="77777777" w:rsidR="00A61192" w:rsidRPr="003A4046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91" w:type="dxa"/>
            <w:gridSpan w:val="3"/>
            <w:tcBorders>
              <w:top w:val="nil"/>
              <w:bottom w:val="single" w:sz="18" w:space="0" w:color="auto"/>
            </w:tcBorders>
          </w:tcPr>
          <w:p w14:paraId="48FEDA61" w14:textId="77777777" w:rsidR="00A61192" w:rsidRPr="0008022D" w:rsidRDefault="00A61192" w:rsidP="00064CFF">
            <w:pPr>
              <w:rPr>
                <w:b/>
                <w:sz w:val="18"/>
                <w:lang w:val="en-GB"/>
              </w:rPr>
            </w:pPr>
          </w:p>
        </w:tc>
        <w:tc>
          <w:tcPr>
            <w:tcW w:w="3389" w:type="dxa"/>
            <w:gridSpan w:val="2"/>
            <w:tcBorders>
              <w:top w:val="nil"/>
            </w:tcBorders>
          </w:tcPr>
          <w:p w14:paraId="740C89FC" w14:textId="77777777" w:rsidR="00A61192" w:rsidRPr="003A4046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A61192" w:rsidRPr="00FB0B61" w14:paraId="53E673F3" w14:textId="77777777" w:rsidTr="00064CFF">
        <w:trPr>
          <w:trHeight w:val="200"/>
          <w:tblHeader/>
        </w:trPr>
        <w:tc>
          <w:tcPr>
            <w:tcW w:w="1822" w:type="dxa"/>
            <w:tcBorders>
              <w:bottom w:val="nil"/>
            </w:tcBorders>
          </w:tcPr>
          <w:p w14:paraId="1AFC25E9" w14:textId="77777777" w:rsidR="00A61192" w:rsidRPr="00FB0B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033" w:type="dxa"/>
            <w:tcBorders>
              <w:top w:val="single" w:sz="18" w:space="0" w:color="auto"/>
              <w:bottom w:val="nil"/>
            </w:tcBorders>
          </w:tcPr>
          <w:p w14:paraId="564726B9" w14:textId="77777777" w:rsidR="00A61192" w:rsidRPr="00FB0B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single" w:sz="18" w:space="0" w:color="auto"/>
              <w:bottom w:val="nil"/>
            </w:tcBorders>
          </w:tcPr>
          <w:p w14:paraId="02A56133" w14:textId="77777777" w:rsidR="00A61192" w:rsidRPr="00FB0B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bottom w:val="nil"/>
            </w:tcBorders>
          </w:tcPr>
          <w:p w14:paraId="1D8E9AC6" w14:textId="77777777" w:rsidR="00A61192" w:rsidRPr="00FB0B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single" w:sz="18" w:space="0" w:color="auto"/>
              <w:bottom w:val="nil"/>
            </w:tcBorders>
          </w:tcPr>
          <w:p w14:paraId="02D46F15" w14:textId="77777777" w:rsidR="00A61192" w:rsidRPr="00FB0B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single" w:sz="18" w:space="0" w:color="auto"/>
              <w:bottom w:val="nil"/>
            </w:tcBorders>
          </w:tcPr>
          <w:p w14:paraId="2AB6383F" w14:textId="77777777" w:rsidR="00A61192" w:rsidRPr="00FB0B61" w:rsidRDefault="00A61192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single" w:sz="18" w:space="0" w:color="auto"/>
              <w:bottom w:val="nil"/>
            </w:tcBorders>
          </w:tcPr>
          <w:p w14:paraId="2B988489" w14:textId="77777777" w:rsidR="00A61192" w:rsidRPr="00FB0B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bottom w:val="nil"/>
            </w:tcBorders>
          </w:tcPr>
          <w:p w14:paraId="1521365E" w14:textId="77777777" w:rsidR="00A61192" w:rsidRPr="00FB0B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62F6946" w14:textId="77777777" w:rsidR="00A61192" w:rsidRPr="00FB0B61" w:rsidRDefault="00A61192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A61192" w:rsidRPr="0008022D" w14:paraId="2AD62A75" w14:textId="77777777" w:rsidTr="00064CFF">
        <w:trPr>
          <w:trHeight w:val="160"/>
          <w:tblHeader/>
        </w:trPr>
        <w:tc>
          <w:tcPr>
            <w:tcW w:w="1822" w:type="dxa"/>
            <w:tcBorders>
              <w:top w:val="nil"/>
              <w:bottom w:val="nil"/>
            </w:tcBorders>
          </w:tcPr>
          <w:p w14:paraId="4AFB2318" w14:textId="77777777" w:rsidR="00A61192" w:rsidRPr="003A4046" w:rsidRDefault="00A61192" w:rsidP="00064CFF">
            <w:pPr>
              <w:rPr>
                <w:b/>
                <w:sz w:val="18"/>
                <w:szCs w:val="18"/>
                <w:lang w:val="en-GB"/>
              </w:rPr>
            </w:pPr>
            <w:r w:rsidRPr="0008022D">
              <w:rPr>
                <w:b/>
                <w:sz w:val="18"/>
                <w:szCs w:val="18"/>
              </w:rPr>
              <w:t>First author, year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14:paraId="1F7E2630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Patient samples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458BCA71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Control samples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EE22413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648EAA44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Up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5026E9D7" w14:textId="77777777" w:rsidR="00A61192" w:rsidRPr="0008022D" w:rsidRDefault="00A61192" w:rsidP="00064CFF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022D">
              <w:rPr>
                <w:rFonts w:ascii="Times New Roman" w:hAnsi="Times New Roman"/>
                <w:b/>
                <w:sz w:val="18"/>
                <w:szCs w:val="18"/>
              </w:rPr>
              <w:t>Down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7FE5AF99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No difference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98E8043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Commen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DB5198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 xml:space="preserve">Quality </w:t>
            </w:r>
          </w:p>
        </w:tc>
      </w:tr>
      <w:tr w:rsidR="00A61192" w:rsidRPr="0008022D" w14:paraId="38B9D10F" w14:textId="77777777" w:rsidTr="00064CFF">
        <w:trPr>
          <w:trHeight w:val="280"/>
          <w:tblHeader/>
        </w:trPr>
        <w:tc>
          <w:tcPr>
            <w:tcW w:w="1822" w:type="dxa"/>
            <w:tcBorders>
              <w:top w:val="nil"/>
              <w:bottom w:val="single" w:sz="18" w:space="0" w:color="auto"/>
            </w:tcBorders>
          </w:tcPr>
          <w:p w14:paraId="7527961B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18" w:space="0" w:color="auto"/>
            </w:tcBorders>
          </w:tcPr>
          <w:p w14:paraId="0AB66E37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</w:p>
        </w:tc>
        <w:tc>
          <w:tcPr>
            <w:tcW w:w="2735" w:type="dxa"/>
            <w:tcBorders>
              <w:top w:val="nil"/>
              <w:bottom w:val="single" w:sz="18" w:space="0" w:color="auto"/>
            </w:tcBorders>
          </w:tcPr>
          <w:p w14:paraId="13AEF6BF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single" w:sz="18" w:space="0" w:color="auto"/>
            </w:tcBorders>
          </w:tcPr>
          <w:p w14:paraId="3A3CAACB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single" w:sz="18" w:space="0" w:color="auto"/>
            </w:tcBorders>
          </w:tcPr>
          <w:p w14:paraId="44710A6F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bottom w:val="single" w:sz="18" w:space="0" w:color="auto"/>
            </w:tcBorders>
          </w:tcPr>
          <w:p w14:paraId="3FAA1240" w14:textId="77777777" w:rsidR="00A61192" w:rsidRPr="0008022D" w:rsidRDefault="00A61192" w:rsidP="00064CFF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single" w:sz="18" w:space="0" w:color="auto"/>
            </w:tcBorders>
          </w:tcPr>
          <w:p w14:paraId="7A8AF77D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</w:p>
        </w:tc>
        <w:tc>
          <w:tcPr>
            <w:tcW w:w="2538" w:type="dxa"/>
            <w:tcBorders>
              <w:top w:val="nil"/>
              <w:bottom w:val="single" w:sz="18" w:space="0" w:color="auto"/>
            </w:tcBorders>
          </w:tcPr>
          <w:p w14:paraId="4045793C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14:paraId="4448D255" w14:textId="77777777" w:rsidR="00A61192" w:rsidRPr="0008022D" w:rsidRDefault="00A61192" w:rsidP="00064CFF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Score</w:t>
            </w:r>
          </w:p>
        </w:tc>
      </w:tr>
      <w:tr w:rsidR="00A61192" w:rsidRPr="0008022D" w14:paraId="7A07A245" w14:textId="77777777" w:rsidTr="00064CFF">
        <w:trPr>
          <w:trHeight w:val="1182"/>
        </w:trPr>
        <w:tc>
          <w:tcPr>
            <w:tcW w:w="1822" w:type="dxa"/>
            <w:tcBorders>
              <w:bottom w:val="single" w:sz="4" w:space="0" w:color="auto"/>
            </w:tcBorders>
          </w:tcPr>
          <w:p w14:paraId="4B95FF8B" w14:textId="77777777" w:rsidR="00A61192" w:rsidRPr="00402EFA" w:rsidRDefault="00A61192" w:rsidP="00774A52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Alfredson, 2003</w:t>
            </w:r>
            <w:r>
              <w:rPr>
                <w:rFonts w:ascii="Times New Roman" w:hAnsi="Times New Roman"/>
                <w:sz w:val="18"/>
              </w:rPr>
              <w:t>[59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54796231" w14:textId="77777777" w:rsidR="00A61192" w:rsidRPr="0008022D" w:rsidRDefault="00A61192" w:rsidP="002B511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chronic painful, n=5, 57.1, (n.r.)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4FB8E4D1" w14:textId="77777777" w:rsidR="00A61192" w:rsidRPr="0008022D" w:rsidRDefault="00A61192" w:rsidP="002B511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 from same patient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032EF8CD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3C0B7FE7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MMP-2, FNRB, VEGF, MAPKp38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203699F0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MMP-3, decorin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9BC4E92" w14:textId="77777777" w:rsidR="00A61192" w:rsidRPr="00402EFA" w:rsidRDefault="00A61192" w:rsidP="00774A52">
            <w:pPr>
              <w:rPr>
                <w:sz w:val="18"/>
                <w:szCs w:val="18"/>
                <w:lang w:val="it-IT"/>
              </w:rPr>
            </w:pPr>
            <w:proofErr w:type="gramStart"/>
            <w:r w:rsidRPr="00C129B2">
              <w:rPr>
                <w:sz w:val="18"/>
                <w:szCs w:val="18"/>
                <w:lang w:val="it-IT"/>
              </w:rPr>
              <w:t>IL-1-6</w:t>
            </w:r>
            <w:proofErr w:type="gramEnd"/>
            <w:r w:rsidRPr="00C129B2">
              <w:rPr>
                <w:sz w:val="18"/>
                <w:szCs w:val="18"/>
                <w:lang w:val="it-IT"/>
              </w:rPr>
              <w:t>, IL-10-15, ILR-1-7, ILR-9-12, GM-CSF, G-CSF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781F34B1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gramStart"/>
            <w:r w:rsidRPr="0008022D">
              <w:rPr>
                <w:sz w:val="18"/>
                <w:szCs w:val="18"/>
                <w:lang w:val="en-GB"/>
              </w:rPr>
              <w:t>cDNA</w:t>
            </w:r>
            <w:proofErr w:type="gramEnd"/>
            <w:r w:rsidRPr="0008022D">
              <w:rPr>
                <w:sz w:val="18"/>
                <w:szCs w:val="18"/>
                <w:lang w:val="en-GB"/>
              </w:rPr>
              <w:t xml:space="preserve"> arrays and RT-PCR were performed; only marginal differences in MAPKp38 and decorin w</w:t>
            </w:r>
            <w:r>
              <w:rPr>
                <w:sz w:val="18"/>
                <w:szCs w:val="18"/>
                <w:lang w:val="en-GB"/>
              </w:rPr>
              <w:t>ere</w:t>
            </w:r>
            <w:r w:rsidRPr="0008022D">
              <w:rPr>
                <w:sz w:val="18"/>
                <w:szCs w:val="18"/>
                <w:lang w:val="en-GB"/>
              </w:rPr>
              <w:t xml:space="preserve"> detected by RT-PC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355B97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71</w:t>
            </w:r>
          </w:p>
        </w:tc>
      </w:tr>
      <w:tr w:rsidR="00A61192" w:rsidRPr="0008022D" w14:paraId="7EEEE0A7" w14:textId="77777777" w:rsidTr="00064CFF">
        <w:trPr>
          <w:trHeight w:val="1121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1E918EC" w14:textId="77777777" w:rsidR="00A61192" w:rsidRPr="00402EFA" w:rsidRDefault="00A61192" w:rsidP="00774A52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Bjorklund, 2011</w:t>
            </w:r>
            <w:r>
              <w:rPr>
                <w:rFonts w:ascii="Times New Roman" w:hAnsi="Times New Roman"/>
                <w:sz w:val="18"/>
              </w:rPr>
              <w:t>[60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366DBFEB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tendinopathy, n=17, 51 (28-70)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14:paraId="2B687E54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, n=7, 41 (21-47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62C31BD4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720F8082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CB</w:t>
            </w:r>
            <w:r w:rsidRPr="0008022D">
              <w:rPr>
                <w:sz w:val="18"/>
                <w:szCs w:val="18"/>
                <w:vertAlign w:val="subscript"/>
                <w:lang w:val="en-GB"/>
              </w:rPr>
              <w:t>1</w:t>
            </w:r>
            <w:r w:rsidRPr="0008022D"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57C1FC07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47EE7BAC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230B5B3D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Semiquant</w:t>
            </w:r>
            <w:r>
              <w:rPr>
                <w:sz w:val="18"/>
                <w:szCs w:val="18"/>
                <w:lang w:val="en-GB"/>
              </w:rPr>
              <w:t>it</w:t>
            </w:r>
            <w:r w:rsidRPr="0008022D">
              <w:rPr>
                <w:sz w:val="18"/>
                <w:szCs w:val="18"/>
                <w:lang w:val="en-GB"/>
              </w:rPr>
              <w:t>ative determination of CB</w:t>
            </w:r>
            <w:r w:rsidRPr="0008022D">
              <w:rPr>
                <w:sz w:val="18"/>
                <w:szCs w:val="18"/>
                <w:vertAlign w:val="subscript"/>
                <w:lang w:val="en-GB"/>
              </w:rPr>
              <w:t>1</w:t>
            </w:r>
            <w:r w:rsidRPr="0008022D">
              <w:rPr>
                <w:sz w:val="18"/>
                <w:szCs w:val="18"/>
                <w:lang w:val="en-GB"/>
              </w:rPr>
              <w:t>R immuno</w:t>
            </w:r>
            <w:r>
              <w:rPr>
                <w:sz w:val="18"/>
                <w:szCs w:val="18"/>
                <w:lang w:val="en-GB"/>
              </w:rPr>
              <w:t>-</w:t>
            </w:r>
            <w:r w:rsidRPr="0008022D">
              <w:rPr>
                <w:sz w:val="18"/>
                <w:szCs w:val="18"/>
                <w:lang w:val="en-GB"/>
              </w:rPr>
              <w:t>reactivity by two independent, blinded research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B80044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</w:p>
        </w:tc>
      </w:tr>
      <w:tr w:rsidR="00A61192" w:rsidRPr="0008022D" w14:paraId="66FA4876" w14:textId="77777777" w:rsidTr="00C07A63">
        <w:trPr>
          <w:trHeight w:val="809"/>
        </w:trPr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2D2D7076" w14:textId="77777777" w:rsidR="00A61192" w:rsidRPr="00402EFA" w:rsidRDefault="00A61192" w:rsidP="00774A52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Corps, 2004</w:t>
            </w:r>
            <w:r>
              <w:rPr>
                <w:rFonts w:ascii="Times New Roman" w:hAnsi="Times New Roman"/>
                <w:sz w:val="18"/>
              </w:rPr>
              <w:t>[61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43403A34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chronic painful, n=10, 44 (32-58)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</w:tcPr>
          <w:p w14:paraId="1205C6D8" w14:textId="77777777" w:rsidR="00A61192" w:rsidRPr="0008022D" w:rsidRDefault="00A61192" w:rsidP="002B511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Cadaver, ach, normal, n=14, 58 (20-97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02A9F9CE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4DE10331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 α1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4C4440D9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Versican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7178B1B3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3E461D4F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08022D">
              <w:rPr>
                <w:sz w:val="18"/>
                <w:szCs w:val="18"/>
                <w:lang w:val="en-GB"/>
              </w:rPr>
              <w:t>d to GADPH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2DF2E27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71</w:t>
            </w:r>
          </w:p>
        </w:tc>
      </w:tr>
      <w:tr w:rsidR="00A61192" w:rsidRPr="0008022D" w14:paraId="01D639D1" w14:textId="77777777" w:rsidTr="00064CFF">
        <w:trPr>
          <w:trHeight w:val="735"/>
        </w:trPr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2ABABCD9" w14:textId="77777777" w:rsidR="00A61192" w:rsidRPr="0008022D" w:rsidRDefault="00A61192" w:rsidP="00774A52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58EB8C79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rupture, n=8, 47 (33-69)</w:t>
            </w:r>
          </w:p>
        </w:tc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5F78EE46" w14:textId="77777777" w:rsidR="00A61192" w:rsidRPr="0008022D" w:rsidRDefault="00A61192" w:rsidP="002B511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3D59D7FC" w14:textId="77777777" w:rsidR="00A61192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3ABFAF3F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66B2CF6A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74CBF2F1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4F33F4CC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74309A8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196AAB37" w14:textId="77777777" w:rsidTr="003A4F3F">
        <w:trPr>
          <w:trHeight w:val="200"/>
        </w:trPr>
        <w:tc>
          <w:tcPr>
            <w:tcW w:w="1822" w:type="dxa"/>
            <w:tcBorders>
              <w:top w:val="single" w:sz="4" w:space="0" w:color="auto"/>
            </w:tcBorders>
          </w:tcPr>
          <w:p w14:paraId="1274BADB" w14:textId="77777777" w:rsidR="00A61192" w:rsidRPr="0008022D" w:rsidRDefault="00A61192" w:rsidP="00774A5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Corps, 2006</w:t>
            </w:r>
            <w:r>
              <w:rPr>
                <w:rFonts w:ascii="Times New Roman" w:hAnsi="Times New Roman"/>
                <w:sz w:val="18"/>
              </w:rPr>
              <w:t>[62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23311251" w14:textId="77777777" w:rsidR="00A61192" w:rsidRPr="00C07A63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I: Peroperative, ach, 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2C988518" w14:textId="77777777" w:rsidR="00A61192" w:rsidRPr="00C07A63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II: Cadaver, ach, normal, n=14, 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236B11F" w14:textId="77777777" w:rsidR="00A61192" w:rsidRPr="00C07A63" w:rsidRDefault="00A61192" w:rsidP="00774A52">
            <w:pPr>
              <w:rPr>
                <w:sz w:val="18"/>
                <w:szCs w:val="18"/>
                <w:lang w:val="de-DE"/>
              </w:rPr>
            </w:pPr>
            <w:r w:rsidRPr="00C129B2">
              <w:rPr>
                <w:sz w:val="18"/>
                <w:szCs w:val="18"/>
                <w:lang w:val="de-DE"/>
              </w:rPr>
              <w:t>Tran-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735F670" w14:textId="77777777" w:rsidR="00A61192" w:rsidRPr="00C07A63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Aggrecan, 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2C3BEA0D" w14:textId="77777777" w:rsidR="00A61192" w:rsidRPr="00C07A63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118EB384" w14:textId="77777777" w:rsidR="00A61192" w:rsidRPr="00C07A63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Versican, 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2A898AAC" w14:textId="77777777" w:rsidR="00A61192" w:rsidRPr="00C07A63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08022D">
              <w:rPr>
                <w:sz w:val="18"/>
                <w:szCs w:val="18"/>
                <w:lang w:val="en-GB"/>
              </w:rPr>
              <w:t xml:space="preserve">d to 18s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99B967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71</w:t>
            </w:r>
          </w:p>
        </w:tc>
      </w:tr>
      <w:tr w:rsidR="00A61192" w:rsidRPr="0008022D" w14:paraId="088E2212" w14:textId="77777777" w:rsidTr="003A4F3F">
        <w:trPr>
          <w:trHeight w:val="440"/>
        </w:trPr>
        <w:tc>
          <w:tcPr>
            <w:tcW w:w="1822" w:type="dxa"/>
            <w:tcBorders>
              <w:top w:val="nil"/>
            </w:tcBorders>
          </w:tcPr>
          <w:p w14:paraId="2C372E21" w14:textId="77777777" w:rsidR="00A61192" w:rsidRPr="0008022D" w:rsidRDefault="00A61192" w:rsidP="00774A52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Corps, 2008</w:t>
            </w:r>
            <w:r>
              <w:rPr>
                <w:rFonts w:ascii="Times New Roman" w:hAnsi="Times New Roman"/>
                <w:sz w:val="18"/>
              </w:rPr>
              <w:t>[63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nil"/>
            </w:tcBorders>
          </w:tcPr>
          <w:p w14:paraId="5BF176F6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proofErr w:type="gramStart"/>
            <w:r w:rsidRPr="0008022D">
              <w:rPr>
                <w:sz w:val="18"/>
                <w:szCs w:val="18"/>
                <w:lang w:val="en-GB"/>
              </w:rPr>
              <w:t>chronic</w:t>
            </w:r>
            <w:proofErr w:type="gramEnd"/>
            <w:r w:rsidRPr="0008022D">
              <w:rPr>
                <w:sz w:val="18"/>
                <w:szCs w:val="18"/>
                <w:lang w:val="en-GB"/>
              </w:rPr>
              <w:t xml:space="preserve"> painful, n=13, 43 (32-59)</w:t>
            </w:r>
          </w:p>
        </w:tc>
        <w:tc>
          <w:tcPr>
            <w:tcW w:w="2735" w:type="dxa"/>
            <w:tcBorders>
              <w:top w:val="nil"/>
            </w:tcBorders>
          </w:tcPr>
          <w:p w14:paraId="596DA670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55 (20-97)</w:t>
            </w:r>
          </w:p>
        </w:tc>
        <w:tc>
          <w:tcPr>
            <w:tcW w:w="982" w:type="dxa"/>
            <w:tcBorders>
              <w:top w:val="nil"/>
            </w:tcBorders>
          </w:tcPr>
          <w:p w14:paraId="5E97062E" w14:textId="77777777" w:rsidR="00A61192" w:rsidRPr="00C129B2" w:rsidRDefault="00A61192" w:rsidP="00774A52">
            <w:pPr>
              <w:rPr>
                <w:sz w:val="18"/>
                <w:szCs w:val="18"/>
                <w:lang w:val="de-DE"/>
              </w:rPr>
            </w:pPr>
            <w:r w:rsidRPr="00C129B2">
              <w:rPr>
                <w:sz w:val="18"/>
                <w:szCs w:val="18"/>
                <w:lang w:val="de-DE"/>
              </w:rPr>
              <w:t>scripts</w:t>
            </w:r>
          </w:p>
        </w:tc>
        <w:tc>
          <w:tcPr>
            <w:tcW w:w="1552" w:type="dxa"/>
            <w:tcBorders>
              <w:top w:val="nil"/>
            </w:tcBorders>
          </w:tcPr>
          <w:p w14:paraId="62D4F756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proofErr w:type="gramStart"/>
            <w:r w:rsidRPr="0008022D">
              <w:rPr>
                <w:sz w:val="18"/>
                <w:szCs w:val="18"/>
                <w:lang w:val="en-GB"/>
              </w:rPr>
              <w:t>biglycan</w:t>
            </w:r>
            <w:proofErr w:type="gramEnd"/>
          </w:p>
        </w:tc>
        <w:tc>
          <w:tcPr>
            <w:tcW w:w="1508" w:type="dxa"/>
            <w:tcBorders>
              <w:top w:val="nil"/>
            </w:tcBorders>
          </w:tcPr>
          <w:p w14:paraId="1F219C46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6774F0D6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proofErr w:type="gramStart"/>
            <w:r w:rsidRPr="0008022D">
              <w:rPr>
                <w:sz w:val="18"/>
                <w:szCs w:val="18"/>
                <w:lang w:val="en-GB"/>
              </w:rPr>
              <w:t>decorin</w:t>
            </w:r>
            <w:proofErr w:type="gramEnd"/>
            <w:r w:rsidRPr="0008022D">
              <w:rPr>
                <w:sz w:val="18"/>
                <w:szCs w:val="18"/>
                <w:lang w:val="en-GB"/>
              </w:rPr>
              <w:t>, ADAMTS-4</w:t>
            </w:r>
          </w:p>
        </w:tc>
        <w:tc>
          <w:tcPr>
            <w:tcW w:w="2538" w:type="dxa"/>
            <w:tcBorders>
              <w:top w:val="nil"/>
            </w:tcBorders>
          </w:tcPr>
          <w:p w14:paraId="0C481F8E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proofErr w:type="gramStart"/>
            <w:r w:rsidRPr="0008022D">
              <w:rPr>
                <w:sz w:val="18"/>
                <w:szCs w:val="18"/>
                <w:lang w:val="en-GB"/>
              </w:rPr>
              <w:t>rRNA</w:t>
            </w:r>
            <w:proofErr w:type="gramEnd"/>
          </w:p>
        </w:tc>
        <w:tc>
          <w:tcPr>
            <w:tcW w:w="851" w:type="dxa"/>
            <w:tcBorders>
              <w:top w:val="nil"/>
            </w:tcBorders>
          </w:tcPr>
          <w:p w14:paraId="45EF4DF2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FB0B61" w14:paraId="500421D1" w14:textId="77777777" w:rsidTr="00C07A63">
        <w:trPr>
          <w:trHeight w:val="620"/>
        </w:trPr>
        <w:tc>
          <w:tcPr>
            <w:tcW w:w="1822" w:type="dxa"/>
            <w:tcBorders>
              <w:top w:val="nil"/>
            </w:tcBorders>
          </w:tcPr>
          <w:p w14:paraId="4FBDC842" w14:textId="77777777" w:rsidR="00A61192" w:rsidRPr="0008022D" w:rsidRDefault="00A61192" w:rsidP="00774A52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3EB85CE6" w14:textId="77777777" w:rsidR="00A61192" w:rsidRPr="00FB0B61" w:rsidRDefault="00A61192" w:rsidP="00774A52">
            <w:pPr>
              <w:rPr>
                <w:sz w:val="18"/>
                <w:szCs w:val="18"/>
                <w:lang w:val="it-IT"/>
              </w:rPr>
            </w:pPr>
            <w:proofErr w:type="gramStart"/>
            <w:r w:rsidRPr="00C129B2">
              <w:rPr>
                <w:sz w:val="18"/>
                <w:szCs w:val="18"/>
                <w:lang w:val="it-IT"/>
              </w:rPr>
              <w:t>Ia</w:t>
            </w:r>
            <w:proofErr w:type="gramEnd"/>
            <w:r w:rsidRPr="00C129B2">
              <w:rPr>
                <w:sz w:val="18"/>
                <w:szCs w:val="18"/>
                <w:lang w:val="it-IT"/>
              </w:rPr>
              <w:t>: Peroperative, ach, rupture, n=14, 45 (25-69)</w:t>
            </w:r>
          </w:p>
        </w:tc>
        <w:tc>
          <w:tcPr>
            <w:tcW w:w="2735" w:type="dxa"/>
            <w:tcBorders>
              <w:top w:val="nil"/>
            </w:tcBorders>
          </w:tcPr>
          <w:p w14:paraId="41D0C3FD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II</w:t>
            </w:r>
          </w:p>
        </w:tc>
        <w:tc>
          <w:tcPr>
            <w:tcW w:w="982" w:type="dxa"/>
            <w:tcBorders>
              <w:top w:val="nil"/>
            </w:tcBorders>
          </w:tcPr>
          <w:p w14:paraId="00FB91FD" w14:textId="77777777" w:rsidR="00A61192" w:rsidRPr="00C129B2" w:rsidRDefault="00A61192" w:rsidP="00774A52">
            <w:pPr>
              <w:rPr>
                <w:sz w:val="18"/>
                <w:szCs w:val="18"/>
                <w:lang w:val="de-DE"/>
              </w:rPr>
            </w:pPr>
            <w:r w:rsidRPr="006341D2">
              <w:rPr>
                <w:sz w:val="18"/>
                <w:szCs w:val="18"/>
                <w:lang w:val="de-DE"/>
              </w:rPr>
              <w:t>Protein</w:t>
            </w:r>
            <w:r>
              <w:rPr>
                <w:sz w:val="18"/>
                <w:szCs w:val="18"/>
                <w:lang w:val="de-DE"/>
              </w:rPr>
              <w:t>s</w:t>
            </w:r>
          </w:p>
        </w:tc>
        <w:tc>
          <w:tcPr>
            <w:tcW w:w="1552" w:type="dxa"/>
            <w:tcBorders>
              <w:top w:val="nil"/>
            </w:tcBorders>
          </w:tcPr>
          <w:p w14:paraId="4E1C388D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08" w:type="dxa"/>
            <w:tcBorders>
              <w:top w:val="nil"/>
            </w:tcBorders>
          </w:tcPr>
          <w:p w14:paraId="2BB2686B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nil"/>
            </w:tcBorders>
          </w:tcPr>
          <w:p w14:paraId="765CA516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ADAMTS-4</w:t>
            </w:r>
          </w:p>
        </w:tc>
        <w:tc>
          <w:tcPr>
            <w:tcW w:w="2538" w:type="dxa"/>
            <w:tcBorders>
              <w:top w:val="nil"/>
            </w:tcBorders>
          </w:tcPr>
          <w:p w14:paraId="5B36437D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Results from in vitro study</w:t>
            </w:r>
            <w:r>
              <w:rPr>
                <w:sz w:val="18"/>
                <w:szCs w:val="18"/>
                <w:lang w:val="en-GB"/>
              </w:rPr>
              <w:t xml:space="preserve"> are</w:t>
            </w:r>
            <w:r w:rsidRPr="0008022D">
              <w:rPr>
                <w:sz w:val="18"/>
                <w:szCs w:val="18"/>
                <w:lang w:val="en-GB"/>
              </w:rPr>
              <w:t xml:space="preserve"> not </w:t>
            </w:r>
            <w:r>
              <w:rPr>
                <w:sz w:val="18"/>
                <w:szCs w:val="18"/>
                <w:lang w:val="en-GB"/>
              </w:rPr>
              <w:t>included</w:t>
            </w:r>
            <w:r w:rsidRPr="0008022D">
              <w:rPr>
                <w:sz w:val="18"/>
                <w:szCs w:val="18"/>
                <w:lang w:val="en-GB"/>
              </w:rPr>
              <w:t xml:space="preserve"> in this table</w:t>
            </w:r>
          </w:p>
        </w:tc>
        <w:tc>
          <w:tcPr>
            <w:tcW w:w="851" w:type="dxa"/>
            <w:tcBorders>
              <w:top w:val="nil"/>
            </w:tcBorders>
          </w:tcPr>
          <w:p w14:paraId="4BC7EE0C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4B0E0F74" w14:textId="77777777" w:rsidTr="00C07A63">
        <w:trPr>
          <w:trHeight w:val="100"/>
        </w:trPr>
        <w:tc>
          <w:tcPr>
            <w:tcW w:w="1822" w:type="dxa"/>
            <w:tcBorders>
              <w:top w:val="nil"/>
            </w:tcBorders>
          </w:tcPr>
          <w:p w14:paraId="49923880" w14:textId="77777777" w:rsidR="00A61192" w:rsidRPr="00FB0B61" w:rsidRDefault="00A61192" w:rsidP="00774A5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098E5DB8" w14:textId="77777777" w:rsidR="00A61192" w:rsidRPr="00FB0B61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nil"/>
            </w:tcBorders>
          </w:tcPr>
          <w:p w14:paraId="35AE1FCE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7406F202" w14:textId="77777777" w:rsidR="00A61192" w:rsidRPr="006341D2" w:rsidRDefault="00A61192" w:rsidP="00774A52">
            <w:pPr>
              <w:rPr>
                <w:sz w:val="18"/>
                <w:szCs w:val="18"/>
                <w:lang w:val="de-DE"/>
              </w:rPr>
            </w:pPr>
            <w:r w:rsidRPr="00C129B2">
              <w:rPr>
                <w:sz w:val="18"/>
                <w:szCs w:val="18"/>
                <w:lang w:val="de-DE"/>
              </w:rPr>
              <w:t>Tran-scripts</w:t>
            </w:r>
          </w:p>
        </w:tc>
        <w:tc>
          <w:tcPr>
            <w:tcW w:w="1552" w:type="dxa"/>
            <w:tcBorders>
              <w:top w:val="nil"/>
            </w:tcBorders>
          </w:tcPr>
          <w:p w14:paraId="497F1E34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ADAMTS-4</w:t>
            </w:r>
          </w:p>
        </w:tc>
        <w:tc>
          <w:tcPr>
            <w:tcW w:w="1508" w:type="dxa"/>
            <w:tcBorders>
              <w:top w:val="nil"/>
            </w:tcBorders>
          </w:tcPr>
          <w:p w14:paraId="2CB684E3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Decorin</w:t>
            </w:r>
          </w:p>
        </w:tc>
        <w:tc>
          <w:tcPr>
            <w:tcW w:w="1431" w:type="dxa"/>
            <w:tcBorders>
              <w:top w:val="nil"/>
            </w:tcBorders>
          </w:tcPr>
          <w:p w14:paraId="7114C3B1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Aggrecan, biglycan, versican</w:t>
            </w:r>
          </w:p>
        </w:tc>
        <w:tc>
          <w:tcPr>
            <w:tcW w:w="2538" w:type="dxa"/>
            <w:tcBorders>
              <w:top w:val="nil"/>
            </w:tcBorders>
          </w:tcPr>
          <w:p w14:paraId="44A4453A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D009982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7C119C55" w14:textId="77777777" w:rsidTr="00064CFF">
        <w:trPr>
          <w:trHeight w:val="362"/>
        </w:trPr>
        <w:tc>
          <w:tcPr>
            <w:tcW w:w="1822" w:type="dxa"/>
            <w:tcBorders>
              <w:top w:val="nil"/>
            </w:tcBorders>
          </w:tcPr>
          <w:p w14:paraId="7573BF76" w14:textId="77777777" w:rsidR="00A61192" w:rsidRPr="0008022D" w:rsidRDefault="00A61192" w:rsidP="00774A52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74850867" w14:textId="77777777" w:rsidR="00A61192" w:rsidRPr="00C129B2" w:rsidRDefault="00A61192" w:rsidP="00774A52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2735" w:type="dxa"/>
            <w:tcBorders>
              <w:top w:val="nil"/>
            </w:tcBorders>
          </w:tcPr>
          <w:p w14:paraId="2EA03F0C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549F6AED" w14:textId="77777777" w:rsidR="00A61192" w:rsidRPr="00C129B2" w:rsidRDefault="00A61192" w:rsidP="00774A52">
            <w:pPr>
              <w:rPr>
                <w:sz w:val="18"/>
                <w:szCs w:val="18"/>
                <w:lang w:val="de-DE"/>
              </w:rPr>
            </w:pPr>
            <w:r w:rsidRPr="006341D2">
              <w:rPr>
                <w:sz w:val="18"/>
                <w:szCs w:val="18"/>
                <w:lang w:val="de-DE"/>
              </w:rPr>
              <w:t>Protein</w:t>
            </w:r>
            <w:r>
              <w:rPr>
                <w:sz w:val="18"/>
                <w:szCs w:val="18"/>
                <w:lang w:val="de-DE"/>
              </w:rPr>
              <w:t>s</w:t>
            </w:r>
          </w:p>
        </w:tc>
        <w:tc>
          <w:tcPr>
            <w:tcW w:w="1552" w:type="dxa"/>
            <w:tcBorders>
              <w:top w:val="nil"/>
            </w:tcBorders>
          </w:tcPr>
          <w:p w14:paraId="02D5EF73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ADAMTS-4</w:t>
            </w:r>
          </w:p>
        </w:tc>
        <w:tc>
          <w:tcPr>
            <w:tcW w:w="1508" w:type="dxa"/>
            <w:tcBorders>
              <w:top w:val="nil"/>
            </w:tcBorders>
          </w:tcPr>
          <w:p w14:paraId="644FD116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nil"/>
            </w:tcBorders>
          </w:tcPr>
          <w:p w14:paraId="65152FAE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nil"/>
            </w:tcBorders>
          </w:tcPr>
          <w:p w14:paraId="78D30C43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38A4F50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133AA719" w14:textId="77777777" w:rsidTr="00C07A63">
        <w:trPr>
          <w:trHeight w:val="580"/>
        </w:trPr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4AA754C6" w14:textId="77777777" w:rsidR="00A61192" w:rsidRPr="00402EFA" w:rsidRDefault="00A61192" w:rsidP="00774A52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De Mos, 2007</w:t>
            </w:r>
            <w:r w:rsidRPr="0008022D">
              <w:rPr>
                <w:rFonts w:ascii="Times New Roman" w:hAnsi="Times New Roman"/>
                <w:sz w:val="18"/>
              </w:rPr>
              <w:t>[33]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106C1F5A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tendin</w:t>
            </w:r>
            <w:r>
              <w:rPr>
                <w:sz w:val="18"/>
                <w:szCs w:val="18"/>
                <w:lang w:val="en-GB"/>
              </w:rPr>
              <w:t>o</w:t>
            </w:r>
            <w:r w:rsidRPr="0008022D">
              <w:rPr>
                <w:sz w:val="18"/>
                <w:szCs w:val="18"/>
                <w:lang w:val="en-GB"/>
              </w:rPr>
              <w:t>pathy, n=10, 46 (36-58)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</w:tcPr>
          <w:p w14:paraId="1EFB76FF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 from same patient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3010CA10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0F248ED9" w14:textId="77777777" w:rsidR="00A61192" w:rsidRPr="00402EFA" w:rsidRDefault="00A61192" w:rsidP="00774A52">
            <w:pPr>
              <w:rPr>
                <w:sz w:val="18"/>
                <w:szCs w:val="18"/>
                <w:lang w:val="it-IT"/>
              </w:rPr>
            </w:pPr>
            <w:r w:rsidRPr="00C129B2">
              <w:rPr>
                <w:sz w:val="18"/>
                <w:szCs w:val="18"/>
                <w:lang w:val="it-IT"/>
              </w:rPr>
              <w:t>(MMP-2, MMP-9, MMP-13)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0888D5CE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MMP-3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047EF171" w14:textId="77777777" w:rsidR="00A61192" w:rsidRPr="00402EFA" w:rsidRDefault="00A61192" w:rsidP="00774A52">
            <w:pPr>
              <w:rPr>
                <w:sz w:val="18"/>
                <w:szCs w:val="18"/>
                <w:lang w:val="it-IT"/>
              </w:rPr>
            </w:pPr>
            <w:r w:rsidRPr="00C129B2">
              <w:rPr>
                <w:sz w:val="18"/>
                <w:szCs w:val="18"/>
                <w:lang w:val="it-IT"/>
              </w:rPr>
              <w:t>Col</w:t>
            </w:r>
            <w:r>
              <w:rPr>
                <w:sz w:val="18"/>
                <w:szCs w:val="18"/>
                <w:lang w:val="it-IT"/>
              </w:rPr>
              <w:t>lagen</w:t>
            </w:r>
            <w:r w:rsidRPr="00C129B2">
              <w:rPr>
                <w:sz w:val="18"/>
                <w:szCs w:val="18"/>
                <w:lang w:val="it-IT"/>
              </w:rPr>
              <w:t xml:space="preserve"> I, Col</w:t>
            </w:r>
            <w:r>
              <w:rPr>
                <w:sz w:val="18"/>
                <w:szCs w:val="18"/>
                <w:lang w:val="it-IT"/>
              </w:rPr>
              <w:t>lagen</w:t>
            </w:r>
            <w:r w:rsidRPr="00C129B2">
              <w:rPr>
                <w:sz w:val="18"/>
                <w:szCs w:val="18"/>
                <w:lang w:val="it-IT"/>
              </w:rPr>
              <w:t xml:space="preserve"> III, MMP-1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150138F8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08022D">
              <w:rPr>
                <w:sz w:val="18"/>
                <w:szCs w:val="18"/>
                <w:lang w:val="en-GB"/>
              </w:rPr>
              <w:t>d to 18s rRN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AF34F6B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96</w:t>
            </w:r>
          </w:p>
        </w:tc>
      </w:tr>
      <w:tr w:rsidR="00A61192" w:rsidRPr="00FB0B61" w14:paraId="043AEA64" w14:textId="77777777" w:rsidTr="00064CFF">
        <w:trPr>
          <w:trHeight w:val="730"/>
        </w:trPr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4C291ADC" w14:textId="77777777" w:rsidR="00A61192" w:rsidRPr="0008022D" w:rsidRDefault="00A61192" w:rsidP="00774A52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5FF84D46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53B97116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, n=3, 58 (25-78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0C344019" w14:textId="77777777" w:rsidR="00A61192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4B8BB029" w14:textId="77777777" w:rsidR="00A61192" w:rsidRPr="00C129B2" w:rsidRDefault="00A61192" w:rsidP="00774A52">
            <w:pPr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llagen</w:t>
            </w:r>
            <w:r w:rsidRPr="00C129B2">
              <w:rPr>
                <w:sz w:val="18"/>
                <w:szCs w:val="18"/>
                <w:lang w:val="it-IT"/>
              </w:rPr>
              <w:t xml:space="preserve"> I, </w:t>
            </w:r>
            <w:r>
              <w:rPr>
                <w:sz w:val="18"/>
                <w:szCs w:val="18"/>
                <w:lang w:val="it-IT"/>
              </w:rPr>
              <w:t>Collagen</w:t>
            </w:r>
            <w:r w:rsidRPr="00C129B2">
              <w:rPr>
                <w:sz w:val="18"/>
                <w:szCs w:val="18"/>
                <w:lang w:val="it-IT"/>
              </w:rPr>
              <w:t xml:space="preserve"> III, (MMP-2, MMP-9, MMP-13)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48F1EDC2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MMP-3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043B15A7" w14:textId="77777777" w:rsidR="00A61192" w:rsidRPr="00C129B2" w:rsidRDefault="00A61192" w:rsidP="00774A52">
            <w:pPr>
              <w:rPr>
                <w:sz w:val="18"/>
                <w:szCs w:val="18"/>
                <w:lang w:val="it-IT"/>
              </w:rPr>
            </w:pPr>
            <w:r w:rsidRPr="0008022D">
              <w:rPr>
                <w:sz w:val="18"/>
                <w:szCs w:val="18"/>
                <w:lang w:val="en-GB"/>
              </w:rPr>
              <w:t>MMP-1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69BA69E7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</w:t>
            </w:r>
            <w:r w:rsidRPr="0008022D">
              <w:rPr>
                <w:sz w:val="18"/>
                <w:szCs w:val="18"/>
                <w:lang w:val="en-GB"/>
              </w:rPr>
              <w:t xml:space="preserve">nly </w:t>
            </w:r>
            <w:r>
              <w:rPr>
                <w:sz w:val="18"/>
                <w:szCs w:val="18"/>
                <w:lang w:val="en-GB"/>
              </w:rPr>
              <w:t>results from</w:t>
            </w:r>
            <w:r w:rsidRPr="0008022D">
              <w:rPr>
                <w:sz w:val="18"/>
                <w:szCs w:val="18"/>
                <w:lang w:val="en-GB"/>
              </w:rPr>
              <w:t xml:space="preserve"> gene expression study</w:t>
            </w:r>
            <w:r>
              <w:rPr>
                <w:sz w:val="18"/>
                <w:szCs w:val="18"/>
                <w:lang w:val="en-GB"/>
              </w:rPr>
              <w:t xml:space="preserve"> are included in this tabl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F7DB2A3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18DF6939" w14:textId="77777777" w:rsidTr="00C07A63">
        <w:trPr>
          <w:trHeight w:val="640"/>
        </w:trPr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633EA344" w14:textId="77777777" w:rsidR="00A61192" w:rsidRPr="00402EFA" w:rsidRDefault="00A61192" w:rsidP="00774A52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Eriksen, 2002</w:t>
            </w:r>
            <w:r>
              <w:rPr>
                <w:rFonts w:ascii="Times New Roman" w:hAnsi="Times New Roman"/>
                <w:sz w:val="18"/>
              </w:rPr>
              <w:t>[64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750A5698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rupture, n=10, 38 (40-48)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</w:tcPr>
          <w:p w14:paraId="28A8FED4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 from same patient (two control sites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7644DD5C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4AED042A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II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01C58EE9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13083758" w14:textId="77777777" w:rsidR="00A61192" w:rsidRPr="00402EFA" w:rsidRDefault="00A61192" w:rsidP="00774A52">
            <w:pPr>
              <w:rPr>
                <w:sz w:val="18"/>
                <w:szCs w:val="18"/>
                <w:lang w:val="it-IT"/>
              </w:rPr>
            </w:pPr>
            <w:r w:rsidRPr="00C129B2">
              <w:rPr>
                <w:sz w:val="18"/>
                <w:szCs w:val="18"/>
                <w:lang w:val="it-IT"/>
              </w:rPr>
              <w:t>Pro</w:t>
            </w:r>
            <w:r>
              <w:rPr>
                <w:sz w:val="18"/>
                <w:szCs w:val="18"/>
                <w:lang w:val="it-IT"/>
              </w:rPr>
              <w:t>collagen</w:t>
            </w:r>
            <w:r w:rsidRPr="00C129B2">
              <w:rPr>
                <w:sz w:val="18"/>
                <w:szCs w:val="18"/>
                <w:lang w:val="it-IT"/>
              </w:rPr>
              <w:t xml:space="preserve"> I, pro</w:t>
            </w:r>
            <w:r>
              <w:rPr>
                <w:sz w:val="18"/>
                <w:szCs w:val="18"/>
                <w:lang w:val="it-IT"/>
              </w:rPr>
              <w:t>collagen</w:t>
            </w:r>
            <w:r w:rsidRPr="00C129B2">
              <w:rPr>
                <w:sz w:val="18"/>
                <w:szCs w:val="18"/>
                <w:lang w:val="it-IT"/>
              </w:rPr>
              <w:t xml:space="preserve"> III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3D3FF560" w14:textId="77777777" w:rsidR="00A61192" w:rsidRPr="00C129B2" w:rsidRDefault="00A61192" w:rsidP="00774A52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9B53C84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79</w:t>
            </w:r>
          </w:p>
        </w:tc>
      </w:tr>
      <w:tr w:rsidR="00A61192" w:rsidRPr="0008022D" w14:paraId="16DF8EE2" w14:textId="77777777" w:rsidTr="00064CFF">
        <w:trPr>
          <w:trHeight w:val="581"/>
        </w:trPr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4DD47E4E" w14:textId="77777777" w:rsidR="00A61192" w:rsidRPr="0008022D" w:rsidRDefault="00A61192" w:rsidP="00774A52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6BFE64EE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1972DC33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Cadaver, ach, normal</w:t>
            </w:r>
            <w:proofErr w:type="gramStart"/>
            <w:r w:rsidRPr="0008022D">
              <w:rPr>
                <w:sz w:val="18"/>
                <w:szCs w:val="18"/>
                <w:lang w:val="en-GB"/>
              </w:rPr>
              <w:t>,  n</w:t>
            </w:r>
            <w:proofErr w:type="gramEnd"/>
            <w:r w:rsidRPr="0008022D">
              <w:rPr>
                <w:sz w:val="18"/>
                <w:szCs w:val="18"/>
                <w:lang w:val="en-GB"/>
              </w:rPr>
              <w:t>=6, 43 (13-56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66764CFE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63749C84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II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0BA5518B" w14:textId="77777777" w:rsidR="00A61192" w:rsidRPr="0008022D" w:rsidRDefault="00A61192" w:rsidP="0023639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6035EFF3" w14:textId="77777777" w:rsidR="00A61192" w:rsidRPr="00C129B2" w:rsidRDefault="00A61192" w:rsidP="00774A52">
            <w:pPr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llagen</w:t>
            </w:r>
            <w:r w:rsidRPr="00C129B2">
              <w:rPr>
                <w:sz w:val="18"/>
                <w:szCs w:val="18"/>
                <w:lang w:val="it-IT"/>
              </w:rPr>
              <w:t xml:space="preserve"> I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10432ECC" w14:textId="77777777" w:rsidR="00A61192" w:rsidRPr="00C129B2" w:rsidRDefault="00A61192" w:rsidP="00774A52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C6702B3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7BB0ABA5" w14:textId="77777777" w:rsidTr="00C07A63">
        <w:trPr>
          <w:trHeight w:val="660"/>
        </w:trPr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19791F56" w14:textId="77777777" w:rsidR="00A61192" w:rsidRPr="00402EFA" w:rsidRDefault="00A61192" w:rsidP="00774A52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Fenwick, 2001</w:t>
            </w:r>
            <w:r>
              <w:rPr>
                <w:rFonts w:ascii="Times New Roman" w:hAnsi="Times New Roman"/>
                <w:sz w:val="18"/>
              </w:rPr>
              <w:t>[65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56B3F8AA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tendin</w:t>
            </w:r>
            <w:r>
              <w:rPr>
                <w:sz w:val="18"/>
                <w:szCs w:val="18"/>
                <w:lang w:val="en-GB"/>
              </w:rPr>
              <w:t>o</w:t>
            </w:r>
            <w:r w:rsidRPr="0008022D">
              <w:rPr>
                <w:sz w:val="18"/>
                <w:szCs w:val="18"/>
                <w:lang w:val="en-GB"/>
              </w:rPr>
              <w:t>pathy, n=7, 38.4 (29-49)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</w:tcPr>
          <w:p w14:paraId="5157641A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 from same patient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20A82B30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6E8D9FEF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TGF-β2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4A3D8950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35C994B6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TGF-β2RII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115ACB02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Quantification of percentage of positive</w:t>
            </w:r>
            <w:r>
              <w:rPr>
                <w:sz w:val="18"/>
                <w:szCs w:val="18"/>
                <w:lang w:val="en-GB"/>
              </w:rPr>
              <w:t>ly stained</w:t>
            </w:r>
            <w:r w:rsidRPr="008B072C">
              <w:rPr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32ACABD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81</w:t>
            </w:r>
          </w:p>
        </w:tc>
      </w:tr>
      <w:tr w:rsidR="00A61192" w:rsidRPr="0008022D" w14:paraId="74B46285" w14:textId="77777777" w:rsidTr="00064CFF">
        <w:trPr>
          <w:trHeight w:val="599"/>
        </w:trPr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43B5C3DD" w14:textId="77777777" w:rsidR="00A61192" w:rsidRPr="0008022D" w:rsidRDefault="00A61192" w:rsidP="00774A52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2F27D6EB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266CC2D9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Cadaver, ach, normal</w:t>
            </w:r>
            <w:proofErr w:type="gramStart"/>
            <w:r w:rsidRPr="0008022D">
              <w:rPr>
                <w:sz w:val="18"/>
                <w:szCs w:val="18"/>
                <w:lang w:val="en-GB"/>
              </w:rPr>
              <w:t>,  n</w:t>
            </w:r>
            <w:proofErr w:type="gramEnd"/>
            <w:r w:rsidRPr="0008022D">
              <w:rPr>
                <w:sz w:val="18"/>
                <w:szCs w:val="18"/>
                <w:lang w:val="en-GB"/>
              </w:rPr>
              <w:t>=4, 75.5 (56-93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357BD1A1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6A25DC50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4981C633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129D63E7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3B0E526F" w14:textId="77777777" w:rsidR="00A61192" w:rsidRPr="008B072C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F7D4B09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1E9826A4" w14:textId="77777777" w:rsidTr="00C07A63">
        <w:trPr>
          <w:trHeight w:val="460"/>
        </w:trPr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473488BE" w14:textId="77777777" w:rsidR="00A61192" w:rsidRPr="00402EFA" w:rsidRDefault="00A61192" w:rsidP="00774A52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Ireland, 2001</w:t>
            </w:r>
            <w:r>
              <w:rPr>
                <w:rFonts w:ascii="Times New Roman" w:hAnsi="Times New Roman"/>
                <w:sz w:val="18"/>
              </w:rPr>
              <w:t>[66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456EC7C0" w14:textId="77777777" w:rsidR="00A61192" w:rsidRPr="00C07A63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chronic painful, n=11, 33 (30-3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</w:tcPr>
          <w:p w14:paraId="45F1EBB7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 from same patient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6CEC9296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4AC06CCB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, </w:t>
            </w: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II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531A7B97" w14:textId="77777777" w:rsidR="00A61192" w:rsidRPr="00402EFA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MMP-3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3A043383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MMP-1, MMP-2, TIMP-3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4E38F265" w14:textId="77777777" w:rsidR="00A61192" w:rsidRPr="00C07A63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08022D">
              <w:rPr>
                <w:sz w:val="18"/>
                <w:szCs w:val="18"/>
                <w:lang w:val="en-GB"/>
              </w:rPr>
              <w:t>d to GADPH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9B7E34E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79</w:t>
            </w:r>
          </w:p>
        </w:tc>
      </w:tr>
      <w:tr w:rsidR="00A61192" w:rsidRPr="00FB0B61" w14:paraId="4A8FC13F" w14:textId="77777777" w:rsidTr="00064CFF">
        <w:trPr>
          <w:trHeight w:val="630"/>
        </w:trPr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4E0F2C6E" w14:textId="77777777" w:rsidR="00A61192" w:rsidRPr="0008022D" w:rsidRDefault="00A61192" w:rsidP="00774A52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37286369" w14:textId="77777777" w:rsidR="00A61192" w:rsidRPr="0008022D" w:rsidRDefault="00A61192" w:rsidP="00C07A6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237A78C1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2C775423" w14:textId="77777777" w:rsidR="00A61192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78E39C40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4EEE45C6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MMP-3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25F7A6F5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28CCB94E" w14:textId="77777777" w:rsidR="00A61192" w:rsidRPr="0008022D" w:rsidRDefault="00A61192" w:rsidP="00774A5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Results from cDNA arrays </w:t>
            </w:r>
            <w:r>
              <w:rPr>
                <w:sz w:val="18"/>
                <w:szCs w:val="18"/>
                <w:lang w:val="en-GB"/>
              </w:rPr>
              <w:t xml:space="preserve">are </w:t>
            </w:r>
            <w:r w:rsidRPr="0008022D">
              <w:rPr>
                <w:sz w:val="18"/>
                <w:szCs w:val="18"/>
                <w:lang w:val="en-GB"/>
              </w:rPr>
              <w:t xml:space="preserve">not </w:t>
            </w:r>
            <w:r>
              <w:rPr>
                <w:sz w:val="18"/>
                <w:szCs w:val="18"/>
                <w:lang w:val="en-GB"/>
              </w:rPr>
              <w:t>included</w:t>
            </w:r>
            <w:r w:rsidRPr="0008022D">
              <w:rPr>
                <w:sz w:val="18"/>
                <w:szCs w:val="18"/>
                <w:lang w:val="en-GB"/>
              </w:rPr>
              <w:t xml:space="preserve"> in this tabl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0EDB6EF" w14:textId="77777777" w:rsidR="00A61192" w:rsidRPr="0008022D" w:rsidRDefault="00A61192" w:rsidP="00774A52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6A3F4B1B" w14:textId="77777777" w:rsidTr="009F4F12">
        <w:trPr>
          <w:trHeight w:val="1020"/>
        </w:trPr>
        <w:tc>
          <w:tcPr>
            <w:tcW w:w="1822" w:type="dxa"/>
            <w:tcBorders>
              <w:top w:val="single" w:sz="4" w:space="0" w:color="auto"/>
            </w:tcBorders>
          </w:tcPr>
          <w:p w14:paraId="07F5603D" w14:textId="77777777" w:rsidR="00A61192" w:rsidRPr="00402EFA" w:rsidRDefault="00A61192" w:rsidP="008269F4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Jones, 2006</w:t>
            </w:r>
            <w:r>
              <w:rPr>
                <w:rFonts w:ascii="Times New Roman" w:hAnsi="Times New Roman"/>
                <w:sz w:val="18"/>
              </w:rPr>
              <w:t>[67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6B79A92C" w14:textId="77777777" w:rsidR="00A61192" w:rsidRPr="009F4F12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II: Peroperative, ach, chronic painful, n=9, 45 (33-59)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355BF2D9" w14:textId="77777777" w:rsidR="00A61192" w:rsidRPr="00402EFA" w:rsidRDefault="00A61192" w:rsidP="008269F4">
            <w:pPr>
              <w:rPr>
                <w:sz w:val="18"/>
                <w:szCs w:val="18"/>
                <w:lang w:val="sv-SE"/>
              </w:rPr>
            </w:pPr>
            <w:r w:rsidRPr="003A4046">
              <w:rPr>
                <w:sz w:val="18"/>
                <w:szCs w:val="18"/>
                <w:lang w:val="sv-SE"/>
              </w:rPr>
              <w:t xml:space="preserve">I: Cadaver, ach, </w:t>
            </w:r>
            <w:proofErr w:type="gramStart"/>
            <w:r w:rsidRPr="003A4046">
              <w:rPr>
                <w:sz w:val="18"/>
                <w:szCs w:val="18"/>
                <w:lang w:val="sv-SE"/>
              </w:rPr>
              <w:t>normal</w:t>
            </w:r>
            <w:proofErr w:type="gramEnd"/>
            <w:r w:rsidRPr="003A4046">
              <w:rPr>
                <w:sz w:val="18"/>
                <w:szCs w:val="18"/>
                <w:lang w:val="sv-SE"/>
              </w:rPr>
              <w:t xml:space="preserve"> n=11, 49 (20-76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3803E09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9D89286" w14:textId="77777777" w:rsidR="00A61192" w:rsidRPr="009F4F12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ADAM-12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08022D">
              <w:rPr>
                <w:sz w:val="18"/>
                <w:szCs w:val="18"/>
                <w:lang w:val="en-GB"/>
              </w:rPr>
              <w:t>MMP-11</w:t>
            </w:r>
            <w:proofErr w:type="gramStart"/>
            <w:r w:rsidRPr="0008022D">
              <w:rPr>
                <w:sz w:val="18"/>
                <w:szCs w:val="18"/>
                <w:lang w:val="en-GB"/>
              </w:rPr>
              <w:t>,-</w:t>
            </w:r>
            <w:proofErr w:type="gramEnd"/>
            <w:r w:rsidRPr="0008022D">
              <w:rPr>
                <w:sz w:val="18"/>
                <w:szCs w:val="18"/>
                <w:lang w:val="en-GB"/>
              </w:rPr>
              <w:t>16,-23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08022D">
              <w:rPr>
                <w:sz w:val="18"/>
                <w:szCs w:val="18"/>
                <w:lang w:val="en-GB"/>
              </w:rPr>
              <w:t>ADAMTS-2, -3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5479DB72" w14:textId="77777777" w:rsidR="00A61192" w:rsidRPr="009F4F12" w:rsidRDefault="00A61192" w:rsidP="008269F4">
            <w:pPr>
              <w:rPr>
                <w:sz w:val="18"/>
                <w:szCs w:val="18"/>
              </w:rPr>
            </w:pPr>
            <w:r w:rsidRPr="003A4046">
              <w:rPr>
                <w:sz w:val="18"/>
                <w:szCs w:val="18"/>
              </w:rPr>
              <w:t>MMP-3,-10,-12,-27, TIMP-3, ADAMTS-5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61E48A2A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ADAM-17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08022D">
              <w:rPr>
                <w:sz w:val="18"/>
                <w:szCs w:val="18"/>
                <w:lang w:val="en-GB"/>
              </w:rPr>
              <w:t>MMP-2</w:t>
            </w:r>
            <w:proofErr w:type="gramStart"/>
            <w:r w:rsidRPr="0008022D">
              <w:rPr>
                <w:sz w:val="18"/>
                <w:szCs w:val="18"/>
                <w:lang w:val="en-GB"/>
              </w:rPr>
              <w:t>,-</w:t>
            </w:r>
            <w:proofErr w:type="gramEnd"/>
            <w:r w:rsidRPr="0008022D">
              <w:rPr>
                <w:sz w:val="18"/>
                <w:szCs w:val="18"/>
                <w:lang w:val="en-GB"/>
              </w:rPr>
              <w:t>13,-15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08022D">
              <w:rPr>
                <w:sz w:val="18"/>
                <w:szCs w:val="18"/>
                <w:lang w:val="en-GB"/>
              </w:rPr>
              <w:t>ADAMTS-1,-6,-8,-9,-12,-15,-16,-18,-19,-20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179560BA" w14:textId="77777777" w:rsidR="00A61192" w:rsidRPr="009F4F12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08022D">
              <w:rPr>
                <w:sz w:val="18"/>
                <w:szCs w:val="18"/>
                <w:lang w:val="en-GB"/>
              </w:rPr>
              <w:t>d to 18s rR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AC6F86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79</w:t>
            </w:r>
          </w:p>
        </w:tc>
      </w:tr>
      <w:tr w:rsidR="00A61192" w:rsidRPr="00FB0B61" w14:paraId="12DD6279" w14:textId="77777777" w:rsidTr="009F4F12">
        <w:trPr>
          <w:trHeight w:val="1333"/>
        </w:trPr>
        <w:tc>
          <w:tcPr>
            <w:tcW w:w="1822" w:type="dxa"/>
            <w:tcBorders>
              <w:top w:val="nil"/>
            </w:tcBorders>
          </w:tcPr>
          <w:p w14:paraId="19314C70" w14:textId="77777777" w:rsidR="00A61192" w:rsidRPr="0008022D" w:rsidRDefault="00A61192" w:rsidP="008269F4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134E214F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III: Peroperative, ach, rupture, n=12, 42 (25-53)</w:t>
            </w:r>
          </w:p>
        </w:tc>
        <w:tc>
          <w:tcPr>
            <w:tcW w:w="2735" w:type="dxa"/>
            <w:tcBorders>
              <w:top w:val="nil"/>
            </w:tcBorders>
          </w:tcPr>
          <w:p w14:paraId="37608527" w14:textId="77777777" w:rsidR="00A61192" w:rsidRPr="003A4046" w:rsidRDefault="00A61192" w:rsidP="008269F4">
            <w:pPr>
              <w:rPr>
                <w:sz w:val="18"/>
                <w:szCs w:val="18"/>
                <w:lang w:val="sv-SE"/>
              </w:rPr>
            </w:pPr>
            <w:r w:rsidRPr="006341D2">
              <w:rPr>
                <w:sz w:val="18"/>
                <w:szCs w:val="18"/>
                <w:lang w:val="sv-SE"/>
              </w:rPr>
              <w:t>I</w:t>
            </w:r>
          </w:p>
        </w:tc>
        <w:tc>
          <w:tcPr>
            <w:tcW w:w="982" w:type="dxa"/>
            <w:tcBorders>
              <w:top w:val="nil"/>
            </w:tcBorders>
          </w:tcPr>
          <w:p w14:paraId="0CE0FE84" w14:textId="77777777" w:rsidR="00A61192" w:rsidRDefault="00A61192" w:rsidP="008269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2E90BD29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ADAM-8, ADAM-12, MMP-1, MMP-9, MMP-14, MMP-19, MMP-25, TIMP-1, ADAMTS-4</w:t>
            </w:r>
          </w:p>
        </w:tc>
        <w:tc>
          <w:tcPr>
            <w:tcW w:w="1508" w:type="dxa"/>
            <w:tcBorders>
              <w:top w:val="nil"/>
            </w:tcBorders>
          </w:tcPr>
          <w:p w14:paraId="01B59202" w14:textId="77777777" w:rsidR="00A61192" w:rsidRPr="00402EFA" w:rsidRDefault="00A61192" w:rsidP="008269F4">
            <w:pPr>
              <w:rPr>
                <w:sz w:val="18"/>
                <w:szCs w:val="18"/>
              </w:rPr>
            </w:pPr>
            <w:r w:rsidRPr="003A4046">
              <w:rPr>
                <w:sz w:val="18"/>
                <w:szCs w:val="18"/>
              </w:rPr>
              <w:t>MMP-3, -7, -24,-28</w:t>
            </w:r>
            <w:r>
              <w:rPr>
                <w:sz w:val="18"/>
                <w:szCs w:val="18"/>
              </w:rPr>
              <w:t xml:space="preserve">, </w:t>
            </w:r>
            <w:r w:rsidRPr="003A4046">
              <w:rPr>
                <w:sz w:val="18"/>
                <w:szCs w:val="18"/>
              </w:rPr>
              <w:t>TIMP-2,-3, -4,</w:t>
            </w:r>
            <w:r>
              <w:rPr>
                <w:sz w:val="18"/>
                <w:szCs w:val="18"/>
              </w:rPr>
              <w:t xml:space="preserve"> </w:t>
            </w:r>
            <w:r w:rsidRPr="0008022D">
              <w:rPr>
                <w:sz w:val="18"/>
                <w:szCs w:val="18"/>
                <w:lang w:val="en-GB"/>
              </w:rPr>
              <w:t>ADAMTS-7</w:t>
            </w:r>
          </w:p>
        </w:tc>
        <w:tc>
          <w:tcPr>
            <w:tcW w:w="1431" w:type="dxa"/>
            <w:tcBorders>
              <w:top w:val="nil"/>
            </w:tcBorders>
          </w:tcPr>
          <w:p w14:paraId="2DAF0E7A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</w:tcBorders>
          </w:tcPr>
          <w:p w14:paraId="2FCB1732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ADAMTS-1 and -10, MMP-15 and -25</w:t>
            </w:r>
            <w:r>
              <w:rPr>
                <w:sz w:val="18"/>
                <w:szCs w:val="18"/>
                <w:lang w:val="en-GB"/>
              </w:rPr>
              <w:t>,</w:t>
            </w:r>
            <w:r w:rsidRPr="0008022D">
              <w:rPr>
                <w:sz w:val="18"/>
                <w:szCs w:val="18"/>
                <w:lang w:val="en-GB"/>
              </w:rPr>
              <w:t xml:space="preserve"> and TIMP-3 expression tended to decrease with increasing age</w:t>
            </w:r>
          </w:p>
        </w:tc>
        <w:tc>
          <w:tcPr>
            <w:tcW w:w="851" w:type="dxa"/>
            <w:tcBorders>
              <w:top w:val="nil"/>
            </w:tcBorders>
          </w:tcPr>
          <w:p w14:paraId="1D459E7A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03332C91" w14:textId="77777777" w:rsidTr="00402EFA">
        <w:trPr>
          <w:trHeight w:val="305"/>
        </w:trPr>
        <w:tc>
          <w:tcPr>
            <w:tcW w:w="1822" w:type="dxa"/>
            <w:tcBorders>
              <w:top w:val="nil"/>
            </w:tcBorders>
          </w:tcPr>
          <w:p w14:paraId="52177F9E" w14:textId="77777777" w:rsidR="00A61192" w:rsidRPr="00FB0B61" w:rsidRDefault="00A61192" w:rsidP="008269F4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6A87AB0F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III</w:t>
            </w:r>
          </w:p>
        </w:tc>
        <w:tc>
          <w:tcPr>
            <w:tcW w:w="2735" w:type="dxa"/>
            <w:tcBorders>
              <w:top w:val="nil"/>
            </w:tcBorders>
          </w:tcPr>
          <w:p w14:paraId="71BA5668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II</w:t>
            </w:r>
          </w:p>
        </w:tc>
        <w:tc>
          <w:tcPr>
            <w:tcW w:w="982" w:type="dxa"/>
            <w:tcBorders>
              <w:top w:val="nil"/>
            </w:tcBorders>
          </w:tcPr>
          <w:p w14:paraId="1491CC92" w14:textId="77777777" w:rsidR="00A61192" w:rsidRDefault="00A61192" w:rsidP="008269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3861A906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ADAM-8</w:t>
            </w:r>
            <w:proofErr w:type="gramStart"/>
            <w:r w:rsidRPr="0008022D">
              <w:rPr>
                <w:sz w:val="18"/>
                <w:szCs w:val="18"/>
                <w:lang w:val="en-GB"/>
              </w:rPr>
              <w:t>,-</w:t>
            </w:r>
            <w:proofErr w:type="gramEnd"/>
            <w:r w:rsidRPr="0008022D">
              <w:rPr>
                <w:sz w:val="18"/>
                <w:szCs w:val="18"/>
                <w:lang w:val="en-GB"/>
              </w:rPr>
              <w:t>12MMP-1,-8,-10,-12,-19,-25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08022D">
              <w:rPr>
                <w:sz w:val="18"/>
                <w:szCs w:val="18"/>
                <w:lang w:val="en-GB"/>
              </w:rPr>
              <w:t xml:space="preserve">ADAMTS-4, </w:t>
            </w:r>
            <w:r w:rsidRPr="0008022D">
              <w:rPr>
                <w:sz w:val="18"/>
                <w:szCs w:val="18"/>
                <w:lang w:val="en-GB"/>
              </w:rPr>
              <w:lastRenderedPageBreak/>
              <w:t>TIMP-1</w:t>
            </w:r>
          </w:p>
        </w:tc>
        <w:tc>
          <w:tcPr>
            <w:tcW w:w="1508" w:type="dxa"/>
            <w:tcBorders>
              <w:top w:val="nil"/>
            </w:tcBorders>
          </w:tcPr>
          <w:p w14:paraId="159E168F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lastRenderedPageBreak/>
              <w:t>MMP-7</w:t>
            </w:r>
            <w:proofErr w:type="gramStart"/>
            <w:r w:rsidRPr="0008022D">
              <w:rPr>
                <w:sz w:val="18"/>
                <w:szCs w:val="18"/>
                <w:lang w:val="en-GB"/>
              </w:rPr>
              <w:t>,-</w:t>
            </w:r>
            <w:proofErr w:type="gramEnd"/>
            <w:r w:rsidRPr="0008022D">
              <w:rPr>
                <w:sz w:val="18"/>
                <w:szCs w:val="18"/>
                <w:lang w:val="en-GB"/>
              </w:rPr>
              <w:t>16,-23,-24,-28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08022D">
              <w:rPr>
                <w:sz w:val="18"/>
                <w:szCs w:val="18"/>
                <w:lang w:val="en-GB"/>
              </w:rPr>
              <w:t>TIMP-2,-3,-4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08022D">
              <w:rPr>
                <w:sz w:val="18"/>
                <w:szCs w:val="18"/>
                <w:lang w:val="en-GB"/>
              </w:rPr>
              <w:t>ADAMTS-2,-3,-17</w:t>
            </w:r>
          </w:p>
        </w:tc>
        <w:tc>
          <w:tcPr>
            <w:tcW w:w="1431" w:type="dxa"/>
            <w:tcBorders>
              <w:top w:val="nil"/>
            </w:tcBorders>
          </w:tcPr>
          <w:p w14:paraId="6CD43B72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</w:tcBorders>
          </w:tcPr>
          <w:p w14:paraId="24F979E7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1C66591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0008B254" w14:textId="77777777" w:rsidTr="009F4F12">
        <w:trPr>
          <w:trHeight w:val="777"/>
        </w:trPr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5D4175B0" w14:textId="77777777" w:rsidR="00A61192" w:rsidRPr="0008022D" w:rsidRDefault="00A61192" w:rsidP="008269F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lastRenderedPageBreak/>
              <w:t>Karousou, 2008</w:t>
            </w:r>
            <w:r>
              <w:rPr>
                <w:rFonts w:ascii="Times New Roman" w:hAnsi="Times New Roman"/>
                <w:sz w:val="18"/>
              </w:rPr>
              <w:t>[68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334CD7ED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rupture, n=19, 37.3 (25-58)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</w:tcPr>
          <w:p w14:paraId="26047AA9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 from same patient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14E27DE3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500434CC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, MMP-2, TIMP-1, TIMP-2, decorin, versican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4C6A4CF3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2516F420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X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7CA02E09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08022D">
              <w:rPr>
                <w:sz w:val="18"/>
                <w:szCs w:val="18"/>
                <w:lang w:val="en-GB"/>
              </w:rPr>
              <w:t>d to GADPH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8131B3D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</w:p>
        </w:tc>
      </w:tr>
      <w:tr w:rsidR="00A61192" w:rsidRPr="00A61192" w14:paraId="42BFE9D6" w14:textId="77777777" w:rsidTr="009F4F12">
        <w:trPr>
          <w:trHeight w:val="220"/>
        </w:trPr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68ADF8B6" w14:textId="77777777" w:rsidR="00A61192" w:rsidRPr="0008022D" w:rsidRDefault="00A61192" w:rsidP="008269F4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752B40CC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1761C20E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1C5E54F3" w14:textId="77777777" w:rsidR="00A61192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69EDBB27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MMP-2, MMP-9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6031AEF1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6D114357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4A51611B" w14:textId="77777777" w:rsidR="00A61192" w:rsidRPr="0008022D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MMP-2 and -9 were also examined by zymograph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F07366E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61192" w:rsidRPr="0008022D" w14:paraId="6A3D17F0" w14:textId="77777777" w:rsidTr="00C07A63"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77A8258" w14:textId="77777777" w:rsidR="00A61192" w:rsidRPr="00402EFA" w:rsidRDefault="00A61192" w:rsidP="00402EFA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Pajala, 2009</w:t>
            </w:r>
            <w:r>
              <w:rPr>
                <w:rFonts w:ascii="Times New Roman" w:hAnsi="Times New Roman"/>
                <w:sz w:val="18"/>
              </w:rPr>
              <w:t>[69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11E74E60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rupture, n=10, 38 (30-48)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14:paraId="71B67BA2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 from same patient (two control sites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00B1EFFD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45507362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II, pro</w:t>
            </w: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II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3A675277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28D378B2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TNC, pro</w:t>
            </w: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53CA19DB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4ED48F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69</w:t>
            </w:r>
          </w:p>
        </w:tc>
      </w:tr>
      <w:tr w:rsidR="00A61192" w:rsidRPr="0008022D" w14:paraId="0DDB8671" w14:textId="77777777" w:rsidTr="00C07A63"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4CC2F8C" w14:textId="77777777" w:rsidR="00A61192" w:rsidRPr="00402EFA" w:rsidRDefault="00A61192" w:rsidP="008269F4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Pingel, 2012</w:t>
            </w:r>
            <w:r>
              <w:rPr>
                <w:rFonts w:ascii="Times New Roman" w:hAnsi="Times New Roman"/>
                <w:sz w:val="18"/>
              </w:rPr>
              <w:t>[70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6848F422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tendinopathy, n=16, n.r. (n.r.)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14:paraId="51CABA3B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normal from same patient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69574944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4A29BC1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, </w:t>
            </w:r>
            <w:r>
              <w:rPr>
                <w:sz w:val="18"/>
                <w:szCs w:val="18"/>
                <w:lang w:val="en-GB"/>
              </w:rPr>
              <w:t>Collagen</w:t>
            </w:r>
            <w:r w:rsidRPr="0008022D">
              <w:rPr>
                <w:sz w:val="18"/>
                <w:szCs w:val="18"/>
                <w:lang w:val="en-GB"/>
              </w:rPr>
              <w:t xml:space="preserve"> III, fibronectin, TNC, TGF-β1, fibromodulin, MMP-2, MMP-9, TIMP-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7D3E2416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Decorin)</w:t>
            </w:r>
            <w:r w:rsidRPr="0008022D">
              <w:rPr>
                <w:sz w:val="18"/>
                <w:szCs w:val="18"/>
                <w:lang w:val="en-GB"/>
              </w:rPr>
              <w:t>, bFGF, cmet</w:t>
            </w:r>
            <w:r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53FB4C30" w14:textId="77777777" w:rsidR="00A61192" w:rsidRPr="009F4F12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Versican, CTGF, VEGF-A1, IGF-1, COX-1, IL-1R, CCL-2, scleraxis, tenomodulin, LOX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0B6ADD">
              <w:rPr>
                <w:sz w:val="18"/>
                <w:szCs w:val="18"/>
                <w:lang w:val="en-GB"/>
              </w:rPr>
              <w:t>[HGF-1, IL-6, IL-1</w:t>
            </w:r>
            <w:r w:rsidRPr="0008022D">
              <w:rPr>
                <w:sz w:val="18"/>
                <w:szCs w:val="18"/>
                <w:lang w:val="en-GB"/>
              </w:rPr>
              <w:t>β</w:t>
            </w:r>
            <w:r w:rsidRPr="000B6ADD">
              <w:rPr>
                <w:sz w:val="18"/>
                <w:szCs w:val="18"/>
                <w:lang w:val="en-GB"/>
              </w:rPr>
              <w:t>, ki67]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6AA6B25D" w14:textId="77777777" w:rsidR="00A61192" w:rsidRPr="00402EFA" w:rsidRDefault="00A61192" w:rsidP="006341D2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08022D">
              <w:rPr>
                <w:sz w:val="18"/>
                <w:szCs w:val="18"/>
                <w:lang w:val="en-GB"/>
              </w:rPr>
              <w:t>d to GADPH. RPLP0 was used as a reference gen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158D54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</w:p>
        </w:tc>
      </w:tr>
      <w:tr w:rsidR="00A61192" w:rsidRPr="0008022D" w14:paraId="3E9FD765" w14:textId="77777777" w:rsidTr="00C07A63">
        <w:tc>
          <w:tcPr>
            <w:tcW w:w="1822" w:type="dxa"/>
            <w:tcBorders>
              <w:top w:val="single" w:sz="4" w:space="0" w:color="auto"/>
            </w:tcBorders>
          </w:tcPr>
          <w:p w14:paraId="39C155FF" w14:textId="77777777" w:rsidR="00A61192" w:rsidRPr="00402EFA" w:rsidRDefault="00A61192" w:rsidP="008269F4">
            <w:pPr>
              <w:rPr>
                <w:b/>
                <w:sz w:val="18"/>
                <w:szCs w:val="18"/>
              </w:rPr>
            </w:pPr>
            <w:r w:rsidRPr="0008022D">
              <w:rPr>
                <w:b/>
                <w:sz w:val="18"/>
                <w:szCs w:val="18"/>
              </w:rPr>
              <w:t>Pufe, 2001</w:t>
            </w:r>
            <w:r>
              <w:rPr>
                <w:rFonts w:ascii="Times New Roman" w:hAnsi="Times New Roman"/>
                <w:sz w:val="18"/>
              </w:rPr>
              <w:t>[71</w:t>
            </w:r>
            <w:r w:rsidRPr="0008022D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490CF346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eroperative, ach, rupture, n=20, 35 (n.r.)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10DDA3E4" w14:textId="77777777" w:rsidR="00A61192" w:rsidRPr="0008022D" w:rsidRDefault="00A61192" w:rsidP="00C7011B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Cadaver, ach, normal, n=n.r (-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1E5250A" w14:textId="77777777" w:rsidR="00A61192" w:rsidRPr="00402EFA" w:rsidRDefault="00A61192" w:rsidP="008269F4">
            <w:pPr>
              <w:rPr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ECAC7D9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VEGF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461BA27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642F60C7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08A0A0D1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462255" w14:textId="77777777" w:rsidR="00A61192" w:rsidRPr="0008022D" w:rsidRDefault="00A61192" w:rsidP="008269F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8022D">
              <w:rPr>
                <w:rFonts w:ascii="Times New Roman" w:hAnsi="Times New Roman"/>
                <w:sz w:val="18"/>
                <w:szCs w:val="18"/>
                <w:lang w:val="en-GB"/>
              </w:rPr>
              <w:t>50</w:t>
            </w:r>
          </w:p>
        </w:tc>
      </w:tr>
    </w:tbl>
    <w:p w14:paraId="1517003B" w14:textId="77777777" w:rsidR="00A61192" w:rsidRPr="001140A4" w:rsidRDefault="00A61192" w:rsidP="008B55C6">
      <w:pPr>
        <w:jc w:val="center"/>
        <w:rPr>
          <w:sz w:val="16"/>
          <w:szCs w:val="16"/>
        </w:rPr>
      </w:pPr>
    </w:p>
    <w:p w14:paraId="2E70964D" w14:textId="77777777" w:rsidR="00A61192" w:rsidRPr="00FB0B61" w:rsidRDefault="00A61192" w:rsidP="00232606">
      <w:pPr>
        <w:rPr>
          <w:rFonts w:ascii="Times New Roman" w:hAnsi="Times New Roman" w:cs="Times New Roman"/>
          <w:sz w:val="18"/>
          <w:szCs w:val="18"/>
        </w:rPr>
      </w:pPr>
      <w:r w:rsidRPr="00FB0B61">
        <w:rPr>
          <w:rFonts w:ascii="Times New Roman" w:hAnsi="Times New Roman" w:cs="Times New Roman"/>
          <w:sz w:val="18"/>
          <w:szCs w:val="18"/>
        </w:rPr>
        <w:t>Abbreviations: ach=Achilles tendon, ADAMTS=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FB0B61">
        <w:rPr>
          <w:rFonts w:ascii="Times New Roman" w:hAnsi="Times New Roman" w:cs="Times New Roman"/>
          <w:sz w:val="18"/>
          <w:szCs w:val="18"/>
        </w:rPr>
        <w:t xml:space="preserve"> </w:t>
      </w:r>
      <w:r w:rsidRPr="00FB0B61">
        <w:rPr>
          <w:rFonts w:ascii="Times New Roman" w:hAnsi="Times New Roman" w:cs="Times New Roman"/>
          <w:sz w:val="18"/>
          <w:szCs w:val="18"/>
        </w:rPr>
        <w:t>disintegrin and metalloproteinase with thrombostin motifs, AGE=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FB0B61">
        <w:rPr>
          <w:rFonts w:ascii="Times New Roman" w:hAnsi="Times New Roman" w:cs="Times New Roman"/>
          <w:sz w:val="18"/>
          <w:szCs w:val="18"/>
        </w:rPr>
        <w:t xml:space="preserve">dvanced </w:t>
      </w:r>
      <w:r w:rsidRPr="00FB0B61">
        <w:rPr>
          <w:rFonts w:ascii="Times New Roman" w:hAnsi="Times New Roman" w:cs="Times New Roman"/>
          <w:sz w:val="18"/>
          <w:szCs w:val="18"/>
        </w:rPr>
        <w:t>glycation end product, bb=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FB0B61">
        <w:rPr>
          <w:rFonts w:ascii="Times New Roman" w:hAnsi="Times New Roman" w:cs="Times New Roman"/>
          <w:sz w:val="18"/>
          <w:szCs w:val="18"/>
        </w:rPr>
        <w:t xml:space="preserve">iceps </w:t>
      </w:r>
      <w:r w:rsidRPr="00FB0B61">
        <w:rPr>
          <w:rFonts w:ascii="Times New Roman" w:hAnsi="Times New Roman" w:cs="Times New Roman"/>
          <w:sz w:val="18"/>
          <w:szCs w:val="18"/>
        </w:rPr>
        <w:t>brachii tendon, CB</w:t>
      </w:r>
      <w:r w:rsidRPr="00FB0B61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FB0B61">
        <w:rPr>
          <w:rFonts w:ascii="Times New Roman" w:hAnsi="Times New Roman" w:cs="Times New Roman"/>
          <w:sz w:val="18"/>
          <w:szCs w:val="18"/>
        </w:rPr>
        <w:t>R=Ca</w:t>
      </w:r>
      <w:r w:rsidR="000B6ADD">
        <w:rPr>
          <w:rFonts w:ascii="Times New Roman" w:hAnsi="Times New Roman" w:cs="Times New Roman"/>
          <w:sz w:val="18"/>
          <w:szCs w:val="18"/>
        </w:rPr>
        <w:t>nnabinoid receptor type 1, CCL=c</w:t>
      </w:r>
      <w:r w:rsidRPr="00FB0B61">
        <w:rPr>
          <w:rFonts w:ascii="Times New Roman" w:hAnsi="Times New Roman" w:cs="Times New Roman"/>
          <w:sz w:val="18"/>
          <w:szCs w:val="18"/>
        </w:rPr>
        <w:t>hemokine ligand, COX=</w:t>
      </w:r>
      <w:r w:rsidR="000B6ADD">
        <w:rPr>
          <w:rFonts w:ascii="Times New Roman" w:hAnsi="Times New Roman" w:cs="Times New Roman"/>
          <w:sz w:val="18"/>
          <w:szCs w:val="18"/>
        </w:rPr>
        <w:t>c</w:t>
      </w:r>
      <w:r w:rsidR="000B6ADD">
        <w:rPr>
          <w:rFonts w:ascii="Times New Roman" w:hAnsi="Times New Roman" w:cs="Times New Roman"/>
          <w:sz w:val="18"/>
          <w:szCs w:val="18"/>
        </w:rPr>
        <w:t>yclooxygenase, CSF=c</w:t>
      </w:r>
      <w:r w:rsidRPr="00FB0B61">
        <w:rPr>
          <w:rFonts w:ascii="Times New Roman" w:hAnsi="Times New Roman" w:cs="Times New Roman"/>
          <w:sz w:val="18"/>
          <w:szCs w:val="18"/>
        </w:rPr>
        <w:t>olony-stimulating factor, CTGF=connect</w:t>
      </w:r>
      <w:r w:rsidR="000B6ADD">
        <w:rPr>
          <w:rFonts w:ascii="Times New Roman" w:hAnsi="Times New Roman" w:cs="Times New Roman"/>
          <w:sz w:val="18"/>
          <w:szCs w:val="18"/>
        </w:rPr>
        <w:t>ive tissue growth factor, FNRB=f</w:t>
      </w:r>
      <w:r w:rsidRPr="00FB0B61">
        <w:rPr>
          <w:rFonts w:ascii="Times New Roman" w:hAnsi="Times New Roman" w:cs="Times New Roman"/>
          <w:sz w:val="18"/>
          <w:szCs w:val="18"/>
        </w:rPr>
        <w:t>ibronecti</w:t>
      </w:r>
      <w:r w:rsidR="000B6ADD">
        <w:rPr>
          <w:rFonts w:ascii="Times New Roman" w:hAnsi="Times New Roman" w:cs="Times New Roman"/>
          <w:sz w:val="18"/>
          <w:szCs w:val="18"/>
        </w:rPr>
        <w:t>n receptor subunit beta, GADPH=g</w:t>
      </w:r>
      <w:r w:rsidRPr="00FB0B61">
        <w:rPr>
          <w:rFonts w:ascii="Times New Roman" w:hAnsi="Times New Roman" w:cs="Times New Roman"/>
          <w:sz w:val="18"/>
          <w:szCs w:val="18"/>
        </w:rPr>
        <w:t>lyceraldehyde 3-</w:t>
      </w:r>
      <w:r w:rsidR="000B6ADD">
        <w:rPr>
          <w:rFonts w:ascii="Times New Roman" w:hAnsi="Times New Roman" w:cs="Times New Roman"/>
          <w:sz w:val="18"/>
          <w:szCs w:val="18"/>
        </w:rPr>
        <w:t>phosphate dehydrogenase, G-CSF=g</w:t>
      </w:r>
      <w:r w:rsidRPr="00FB0B61">
        <w:rPr>
          <w:rFonts w:ascii="Times New Roman" w:hAnsi="Times New Roman" w:cs="Times New Roman"/>
          <w:sz w:val="18"/>
          <w:szCs w:val="18"/>
        </w:rPr>
        <w:t xml:space="preserve">ranulocyte colony-stimulating factor, GM-CSF=granulocyte macrophage CSF, </w:t>
      </w:r>
      <w:r w:rsidRPr="00FB0B61">
        <w:rPr>
          <w:rFonts w:ascii="Times New Roman" w:hAnsi="Times New Roman" w:cs="Times New Roman"/>
          <w:bCs/>
          <w:sz w:val="18"/>
          <w:szCs w:val="18"/>
        </w:rPr>
        <w:t>HGF=</w:t>
      </w:r>
      <w:r w:rsidR="000B6ADD">
        <w:rPr>
          <w:rFonts w:ascii="Times New Roman" w:hAnsi="Times New Roman" w:cs="Times New Roman"/>
          <w:sz w:val="18"/>
          <w:szCs w:val="18"/>
        </w:rPr>
        <w:t>h</w:t>
      </w:r>
      <w:r w:rsidRPr="00FB0B61">
        <w:rPr>
          <w:rFonts w:ascii="Times New Roman" w:hAnsi="Times New Roman" w:cs="Times New Roman"/>
          <w:sz w:val="18"/>
          <w:szCs w:val="18"/>
        </w:rPr>
        <w:t>epatocyte growth factor</w:t>
      </w:r>
      <w:r w:rsidRPr="00FB0B61">
        <w:rPr>
          <w:rFonts w:ascii="Times New Roman" w:hAnsi="Times New Roman" w:cs="Times New Roman"/>
          <w:bCs/>
          <w:sz w:val="18"/>
          <w:szCs w:val="18"/>
        </w:rPr>
        <w:t>, HSP=</w:t>
      </w:r>
      <w:r w:rsidR="000B6ADD">
        <w:rPr>
          <w:rFonts w:ascii="Times New Roman" w:hAnsi="Times New Roman" w:cs="Times New Roman"/>
          <w:sz w:val="18"/>
          <w:szCs w:val="18"/>
        </w:rPr>
        <w:t>h</w:t>
      </w:r>
      <w:r w:rsidRPr="00FB0B61">
        <w:rPr>
          <w:rFonts w:ascii="Times New Roman" w:hAnsi="Times New Roman" w:cs="Times New Roman"/>
          <w:sz w:val="18"/>
          <w:szCs w:val="18"/>
        </w:rPr>
        <w:t>eat shock protein</w:t>
      </w:r>
      <w:r w:rsidRPr="00FB0B61">
        <w:rPr>
          <w:rFonts w:ascii="Times New Roman" w:hAnsi="Times New Roman" w:cs="Times New Roman"/>
          <w:bCs/>
          <w:sz w:val="18"/>
          <w:szCs w:val="18"/>
        </w:rPr>
        <w:t>, IGF=</w:t>
      </w:r>
      <w:r w:rsidR="000B6ADD">
        <w:rPr>
          <w:rFonts w:ascii="Times New Roman" w:hAnsi="Times New Roman" w:cs="Times New Roman"/>
          <w:sz w:val="18"/>
          <w:szCs w:val="18"/>
        </w:rPr>
        <w:t>i</w:t>
      </w:r>
      <w:r w:rsidRPr="00FB0B61">
        <w:rPr>
          <w:rFonts w:ascii="Times New Roman" w:hAnsi="Times New Roman" w:cs="Times New Roman"/>
          <w:sz w:val="18"/>
          <w:szCs w:val="18"/>
        </w:rPr>
        <w:t>nsulin-like growth factor</w:t>
      </w:r>
      <w:r w:rsidRPr="00FB0B61">
        <w:rPr>
          <w:rFonts w:ascii="Times New Roman" w:hAnsi="Times New Roman" w:cs="Times New Roman"/>
          <w:bCs/>
          <w:sz w:val="18"/>
          <w:szCs w:val="18"/>
        </w:rPr>
        <w:t>, IL=</w:t>
      </w:r>
      <w:r w:rsidR="000B6ADD">
        <w:rPr>
          <w:rFonts w:ascii="Times New Roman" w:hAnsi="Times New Roman" w:cs="Times New Roman"/>
          <w:sz w:val="18"/>
          <w:szCs w:val="18"/>
        </w:rPr>
        <w:t>in</w:t>
      </w:r>
      <w:r w:rsidRPr="00FB0B61">
        <w:rPr>
          <w:rFonts w:ascii="Times New Roman" w:hAnsi="Times New Roman" w:cs="Times New Roman"/>
          <w:sz w:val="18"/>
          <w:szCs w:val="18"/>
        </w:rPr>
        <w:t>terleukin</w:t>
      </w:r>
      <w:r w:rsidRPr="00FB0B61">
        <w:rPr>
          <w:rFonts w:ascii="Times New Roman" w:hAnsi="Times New Roman" w:cs="Times New Roman"/>
          <w:bCs/>
          <w:sz w:val="18"/>
          <w:szCs w:val="18"/>
        </w:rPr>
        <w:t>, ILR=</w:t>
      </w:r>
      <w:r w:rsidR="000B6ADD">
        <w:rPr>
          <w:rFonts w:ascii="Times New Roman" w:hAnsi="Times New Roman" w:cs="Times New Roman"/>
          <w:sz w:val="18"/>
          <w:szCs w:val="18"/>
        </w:rPr>
        <w:t>i</w:t>
      </w:r>
      <w:r w:rsidRPr="00FB0B61">
        <w:rPr>
          <w:rFonts w:ascii="Times New Roman" w:hAnsi="Times New Roman" w:cs="Times New Roman"/>
          <w:sz w:val="18"/>
          <w:szCs w:val="18"/>
        </w:rPr>
        <w:t>nterleukin receptor</w:t>
      </w:r>
      <w:r w:rsidRPr="00FB0B61">
        <w:rPr>
          <w:rFonts w:ascii="Times New Roman" w:hAnsi="Times New Roman" w:cs="Times New Roman"/>
          <w:bCs/>
          <w:sz w:val="18"/>
          <w:szCs w:val="18"/>
        </w:rPr>
        <w:t>, LOX=</w:t>
      </w:r>
      <w:r w:rsidR="000B6ADD">
        <w:rPr>
          <w:rFonts w:ascii="Times New Roman" w:hAnsi="Times New Roman" w:cs="Times New Roman"/>
          <w:sz w:val="18"/>
          <w:szCs w:val="18"/>
        </w:rPr>
        <w:t>l</w:t>
      </w:r>
      <w:r w:rsidRPr="00FB0B61">
        <w:rPr>
          <w:rFonts w:ascii="Times New Roman" w:hAnsi="Times New Roman" w:cs="Times New Roman"/>
          <w:sz w:val="18"/>
          <w:szCs w:val="18"/>
        </w:rPr>
        <w:t>ysyl oxidase</w:t>
      </w:r>
      <w:r w:rsidRPr="00FB0B61">
        <w:rPr>
          <w:rFonts w:ascii="Times New Roman" w:hAnsi="Times New Roman" w:cs="Times New Roman"/>
          <w:bCs/>
          <w:sz w:val="18"/>
          <w:szCs w:val="18"/>
        </w:rPr>
        <w:t>, MAPKp38=</w:t>
      </w:r>
      <w:r w:rsidR="000B6ADD">
        <w:rPr>
          <w:rFonts w:ascii="Times New Roman" w:hAnsi="Times New Roman" w:cs="Times New Roman"/>
          <w:sz w:val="18"/>
          <w:szCs w:val="18"/>
        </w:rPr>
        <w:t>m</w:t>
      </w:r>
      <w:r w:rsidRPr="00FB0B61">
        <w:rPr>
          <w:rFonts w:ascii="Times New Roman" w:hAnsi="Times New Roman" w:cs="Times New Roman"/>
          <w:sz w:val="18"/>
          <w:szCs w:val="18"/>
        </w:rPr>
        <w:t>itogen-activated protein kinase p38</w:t>
      </w:r>
      <w:r w:rsidRPr="00FB0B61">
        <w:rPr>
          <w:rFonts w:ascii="Times New Roman" w:hAnsi="Times New Roman" w:cs="Times New Roman"/>
          <w:bCs/>
          <w:sz w:val="18"/>
          <w:szCs w:val="18"/>
        </w:rPr>
        <w:t>, MMP=</w:t>
      </w:r>
      <w:r w:rsidR="000B6ADD">
        <w:rPr>
          <w:rFonts w:ascii="Times New Roman" w:hAnsi="Times New Roman" w:cs="Times New Roman"/>
          <w:sz w:val="18"/>
          <w:szCs w:val="18"/>
        </w:rPr>
        <w:t>m</w:t>
      </w:r>
      <w:r w:rsidRPr="00FB0B61">
        <w:rPr>
          <w:rFonts w:ascii="Times New Roman" w:hAnsi="Times New Roman" w:cs="Times New Roman"/>
          <w:sz w:val="18"/>
          <w:szCs w:val="18"/>
        </w:rPr>
        <w:t>atrix metalloproteinase</w:t>
      </w:r>
      <w:r w:rsidRPr="00FB0B61">
        <w:rPr>
          <w:rFonts w:ascii="Times New Roman" w:hAnsi="Times New Roman" w:cs="Times New Roman"/>
          <w:bCs/>
          <w:sz w:val="18"/>
          <w:szCs w:val="18"/>
        </w:rPr>
        <w:t>, n.r.=</w:t>
      </w:r>
      <w:r w:rsidR="000B6ADD">
        <w:rPr>
          <w:rFonts w:ascii="Times New Roman" w:hAnsi="Times New Roman" w:cs="Times New Roman"/>
          <w:sz w:val="18"/>
          <w:szCs w:val="18"/>
        </w:rPr>
        <w:t>n</w:t>
      </w:r>
      <w:r w:rsidRPr="00FB0B61">
        <w:rPr>
          <w:rFonts w:ascii="Times New Roman" w:hAnsi="Times New Roman" w:cs="Times New Roman"/>
          <w:sz w:val="18"/>
          <w:szCs w:val="18"/>
        </w:rPr>
        <w:t>ot reported</w:t>
      </w:r>
      <w:r w:rsidRPr="00FB0B61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Pr="00FB0B61">
        <w:rPr>
          <w:rFonts w:ascii="Times New Roman" w:hAnsi="Times New Roman" w:cs="Times New Roman"/>
          <w:sz w:val="18"/>
          <w:szCs w:val="18"/>
        </w:rPr>
        <w:t>TGF</w:t>
      </w:r>
      <w:r w:rsidRPr="00C35F5A">
        <w:rPr>
          <w:rFonts w:ascii="Times New Roman" w:hAnsi="Times New Roman" w:cs="Times New Roman"/>
          <w:sz w:val="18"/>
          <w:szCs w:val="18"/>
        </w:rPr>
        <w:t>-β</w:t>
      </w:r>
      <w:r w:rsidR="000B6ADD">
        <w:rPr>
          <w:rFonts w:ascii="Times New Roman" w:hAnsi="Times New Roman" w:cs="Times New Roman"/>
          <w:sz w:val="18"/>
          <w:szCs w:val="18"/>
        </w:rPr>
        <w:t>=t</w:t>
      </w:r>
      <w:r w:rsidRPr="00FB0B61">
        <w:rPr>
          <w:rFonts w:ascii="Times New Roman" w:hAnsi="Times New Roman" w:cs="Times New Roman"/>
          <w:sz w:val="18"/>
          <w:szCs w:val="18"/>
        </w:rPr>
        <w:t>ransforming growth factor-</w:t>
      </w:r>
      <w:r w:rsidRPr="00C35F5A">
        <w:rPr>
          <w:rFonts w:ascii="Times New Roman" w:hAnsi="Times New Roman" w:cs="Times New Roman"/>
          <w:sz w:val="18"/>
          <w:szCs w:val="18"/>
        </w:rPr>
        <w:t>β</w:t>
      </w:r>
      <w:r w:rsidR="000B6ADD">
        <w:rPr>
          <w:rFonts w:ascii="Times New Roman" w:hAnsi="Times New Roman" w:cs="Times New Roman"/>
          <w:sz w:val="18"/>
          <w:szCs w:val="18"/>
        </w:rPr>
        <w:t>, TIMP=t</w:t>
      </w:r>
      <w:r w:rsidRPr="00FB0B61">
        <w:rPr>
          <w:rFonts w:ascii="Times New Roman" w:hAnsi="Times New Roman" w:cs="Times New Roman"/>
          <w:sz w:val="18"/>
          <w:szCs w:val="18"/>
        </w:rPr>
        <w:t>issue inhibi</w:t>
      </w:r>
      <w:r w:rsidR="000B6ADD">
        <w:rPr>
          <w:rFonts w:ascii="Times New Roman" w:hAnsi="Times New Roman" w:cs="Times New Roman"/>
          <w:sz w:val="18"/>
          <w:szCs w:val="18"/>
        </w:rPr>
        <w:t>tor of metalloproteinases, TNC=tenascin C, VEGF=v</w:t>
      </w:r>
      <w:r w:rsidRPr="00FB0B61">
        <w:rPr>
          <w:rFonts w:ascii="Times New Roman" w:hAnsi="Times New Roman" w:cs="Times New Roman"/>
          <w:sz w:val="18"/>
          <w:szCs w:val="18"/>
        </w:rPr>
        <w:t>ascular endothelial growth factor</w:t>
      </w:r>
      <w:bookmarkStart w:id="0" w:name="_GoBack"/>
      <w:r>
        <w:rPr>
          <w:rFonts w:ascii="Times New Roman" w:hAnsi="Times New Roman" w:cs="Times New Roman"/>
          <w:sz w:val="18"/>
          <w:szCs w:val="18"/>
        </w:rPr>
        <w:t>.</w:t>
      </w:r>
      <w:bookmarkEnd w:id="0"/>
      <w:r w:rsidRPr="00FB0B61">
        <w:rPr>
          <w:rFonts w:ascii="Times New Roman" w:hAnsi="Times New Roman" w:cs="Times New Roman"/>
          <w:sz w:val="18"/>
          <w:szCs w:val="18"/>
        </w:rPr>
        <w:t xml:space="preserve"> </w:t>
      </w:r>
      <w:r w:rsidR="000B6ADD">
        <w:rPr>
          <w:sz w:val="18"/>
          <w:szCs w:val="18"/>
        </w:rPr>
        <w:t>* s</w:t>
      </w:r>
      <w:r w:rsidRPr="00FB0B61">
        <w:rPr>
          <w:sz w:val="18"/>
          <w:szCs w:val="18"/>
        </w:rPr>
        <w:t>ynonomous with HGF receptor.</w:t>
      </w:r>
    </w:p>
    <w:sectPr w:rsidR="00A61192" w:rsidRPr="00FB0B61" w:rsidSect="00C777F3">
      <w:headerReference w:type="default" r:id="rId7"/>
      <w:footerReference w:type="default" r:id="rId8"/>
      <w:pgSz w:w="16817" w:h="11901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0D00A1" w14:textId="77777777" w:rsidR="00A61192" w:rsidRDefault="00A61192" w:rsidP="005F0BED">
      <w:r>
        <w:separator/>
      </w:r>
    </w:p>
  </w:endnote>
  <w:endnote w:type="continuationSeparator" w:id="0">
    <w:p w14:paraId="6DBCFE02" w14:textId="77777777" w:rsidR="00A61192" w:rsidRDefault="00A61192" w:rsidP="005F0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4CFAB" w14:textId="77777777" w:rsidR="00A61192" w:rsidRPr="00774A52" w:rsidRDefault="00A61192" w:rsidP="00774A52">
    <w:pPr>
      <w:jc w:val="center"/>
      <w:rPr>
        <w:sz w:val="18"/>
        <w:szCs w:val="18"/>
        <w:lang w:val="en-GB"/>
      </w:rPr>
    </w:pPr>
    <w:r w:rsidRPr="0059372E">
      <w:rPr>
        <w:i/>
        <w:lang w:val="en-GB"/>
      </w:rPr>
      <w:t>A systematic review of gene expression and protein composition in tendinopathy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658233" w14:textId="77777777" w:rsidR="00A61192" w:rsidRDefault="00A61192" w:rsidP="005F0BED">
      <w:r>
        <w:separator/>
      </w:r>
    </w:p>
  </w:footnote>
  <w:footnote w:type="continuationSeparator" w:id="0">
    <w:p w14:paraId="6B395601" w14:textId="77777777" w:rsidR="00A61192" w:rsidRDefault="00A61192" w:rsidP="005F0BE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BDF714" w14:textId="77777777" w:rsidR="00A61192" w:rsidRPr="0059372E" w:rsidRDefault="00A61192" w:rsidP="00136F89">
    <w:pPr>
      <w:pStyle w:val="Sidehoved"/>
      <w:jc w:val="center"/>
      <w:rPr>
        <w:i/>
        <w:lang w:val="en-GB"/>
      </w:rPr>
    </w:pPr>
    <w:r w:rsidRPr="0059372E">
      <w:rPr>
        <w:i/>
        <w:lang w:val="en-GB"/>
      </w:rPr>
      <w:t>Proteomics perspectives in rotator cuff research</w:t>
    </w:r>
  </w:p>
  <w:p w14:paraId="27BC7011" w14:textId="77777777" w:rsidR="00A61192" w:rsidRPr="0066764C" w:rsidRDefault="00A61192">
    <w:pPr>
      <w:pStyle w:val="Sidehove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tzp0raet5pxbe0zx2xfzwkra0pv2spz0ft&quot;&gt;mhjs&lt;record-ids&gt;&lt;item&gt;25906&lt;/item&gt;&lt;item&gt;26001&lt;/item&gt;&lt;item&gt;26045&lt;/item&gt;&lt;item&gt;26126&lt;/item&gt;&lt;item&gt;26127&lt;/item&gt;&lt;item&gt;26139&lt;/item&gt;&lt;item&gt;26404&lt;/item&gt;&lt;item&gt;26625&lt;/item&gt;&lt;item&gt;26733&lt;/item&gt;&lt;item&gt;26741&lt;/item&gt;&lt;item&gt;26894&lt;/item&gt;&lt;item&gt;27355&lt;/item&gt;&lt;item&gt;28781&lt;/item&gt;&lt;item&gt;28873&lt;/item&gt;&lt;/record-ids&gt;&lt;/item&gt;&lt;/Libraries&gt;"/>
  </w:docVars>
  <w:rsids>
    <w:rsidRoot w:val="00651B00"/>
    <w:rsid w:val="00012609"/>
    <w:rsid w:val="000360D2"/>
    <w:rsid w:val="00057D8F"/>
    <w:rsid w:val="00064CFF"/>
    <w:rsid w:val="0008022D"/>
    <w:rsid w:val="000843E8"/>
    <w:rsid w:val="000A375E"/>
    <w:rsid w:val="000B6ADD"/>
    <w:rsid w:val="000C0722"/>
    <w:rsid w:val="000C4D50"/>
    <w:rsid w:val="00102532"/>
    <w:rsid w:val="001140A4"/>
    <w:rsid w:val="0013430E"/>
    <w:rsid w:val="00136F89"/>
    <w:rsid w:val="001407C1"/>
    <w:rsid w:val="00232606"/>
    <w:rsid w:val="0023639D"/>
    <w:rsid w:val="002554A9"/>
    <w:rsid w:val="00264597"/>
    <w:rsid w:val="002B5115"/>
    <w:rsid w:val="002D36FA"/>
    <w:rsid w:val="003029FE"/>
    <w:rsid w:val="00327D00"/>
    <w:rsid w:val="00376669"/>
    <w:rsid w:val="00382474"/>
    <w:rsid w:val="003A4046"/>
    <w:rsid w:val="003A4F3F"/>
    <w:rsid w:val="003C7C78"/>
    <w:rsid w:val="00402EFA"/>
    <w:rsid w:val="004221A7"/>
    <w:rsid w:val="0042458C"/>
    <w:rsid w:val="00475202"/>
    <w:rsid w:val="0049793E"/>
    <w:rsid w:val="004A581D"/>
    <w:rsid w:val="004E7B21"/>
    <w:rsid w:val="004F3CFE"/>
    <w:rsid w:val="00516B70"/>
    <w:rsid w:val="00563BF4"/>
    <w:rsid w:val="0059372E"/>
    <w:rsid w:val="005F0BED"/>
    <w:rsid w:val="00606DBC"/>
    <w:rsid w:val="006341D2"/>
    <w:rsid w:val="00651B00"/>
    <w:rsid w:val="0066764C"/>
    <w:rsid w:val="0067164F"/>
    <w:rsid w:val="00683E91"/>
    <w:rsid w:val="006A39B1"/>
    <w:rsid w:val="006C5673"/>
    <w:rsid w:val="007241B5"/>
    <w:rsid w:val="00754E19"/>
    <w:rsid w:val="00767C90"/>
    <w:rsid w:val="00774A52"/>
    <w:rsid w:val="00793292"/>
    <w:rsid w:val="007A449B"/>
    <w:rsid w:val="007B059E"/>
    <w:rsid w:val="007E2464"/>
    <w:rsid w:val="007F70D9"/>
    <w:rsid w:val="008269F4"/>
    <w:rsid w:val="00832208"/>
    <w:rsid w:val="00855D57"/>
    <w:rsid w:val="00892F1A"/>
    <w:rsid w:val="008B072C"/>
    <w:rsid w:val="008B55C6"/>
    <w:rsid w:val="008C3661"/>
    <w:rsid w:val="009265C2"/>
    <w:rsid w:val="00960C76"/>
    <w:rsid w:val="00963AD7"/>
    <w:rsid w:val="00973BD2"/>
    <w:rsid w:val="00977D1C"/>
    <w:rsid w:val="009C3365"/>
    <w:rsid w:val="009D29CF"/>
    <w:rsid w:val="009F3C0A"/>
    <w:rsid w:val="009F4F12"/>
    <w:rsid w:val="00A61192"/>
    <w:rsid w:val="00A66DD0"/>
    <w:rsid w:val="00A67C40"/>
    <w:rsid w:val="00AA78C2"/>
    <w:rsid w:val="00AD1ACC"/>
    <w:rsid w:val="00AD4580"/>
    <w:rsid w:val="00AD69B3"/>
    <w:rsid w:val="00AE5731"/>
    <w:rsid w:val="00B1517A"/>
    <w:rsid w:val="00BA608F"/>
    <w:rsid w:val="00BC19F3"/>
    <w:rsid w:val="00BC4400"/>
    <w:rsid w:val="00C07A63"/>
    <w:rsid w:val="00C129B2"/>
    <w:rsid w:val="00C35F5A"/>
    <w:rsid w:val="00C50B3E"/>
    <w:rsid w:val="00C7011B"/>
    <w:rsid w:val="00C74C5E"/>
    <w:rsid w:val="00C777F3"/>
    <w:rsid w:val="00C96748"/>
    <w:rsid w:val="00CA4F44"/>
    <w:rsid w:val="00CC62D5"/>
    <w:rsid w:val="00CD4D72"/>
    <w:rsid w:val="00CD6CC5"/>
    <w:rsid w:val="00D10C0D"/>
    <w:rsid w:val="00D541E6"/>
    <w:rsid w:val="00D61F73"/>
    <w:rsid w:val="00D90318"/>
    <w:rsid w:val="00D91AB1"/>
    <w:rsid w:val="00DA62AC"/>
    <w:rsid w:val="00E0506D"/>
    <w:rsid w:val="00E13DA9"/>
    <w:rsid w:val="00EB6B90"/>
    <w:rsid w:val="00ED1A30"/>
    <w:rsid w:val="00EE6AF5"/>
    <w:rsid w:val="00F0711F"/>
    <w:rsid w:val="00F46D84"/>
    <w:rsid w:val="00F72587"/>
    <w:rsid w:val="00F82C25"/>
    <w:rsid w:val="00FB0B61"/>
    <w:rsid w:val="00FC52D9"/>
    <w:rsid w:val="00FE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80E61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ED"/>
    <w:rPr>
      <w:rFonts w:cs="Courier New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99"/>
    <w:rsid w:val="005F0BED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rsid w:val="005F0BE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locked/>
    <w:rsid w:val="005F0BED"/>
    <w:rPr>
      <w:rFonts w:eastAsia="Times New Roman" w:cs="Courier New"/>
      <w:sz w:val="20"/>
      <w:szCs w:val="20"/>
    </w:rPr>
  </w:style>
  <w:style w:type="paragraph" w:styleId="Sidefod">
    <w:name w:val="footer"/>
    <w:basedOn w:val="Normal"/>
    <w:link w:val="SidefodTegn"/>
    <w:uiPriority w:val="99"/>
    <w:rsid w:val="005F0BE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locked/>
    <w:rsid w:val="005F0BED"/>
    <w:rPr>
      <w:rFonts w:eastAsia="Times New Roman" w:cs="Courier New"/>
      <w:sz w:val="20"/>
      <w:szCs w:val="20"/>
    </w:rPr>
  </w:style>
  <w:style w:type="character" w:styleId="Llink">
    <w:name w:val="Hyperlink"/>
    <w:basedOn w:val="Standardskrifttypeiafsnit"/>
    <w:uiPriority w:val="99"/>
    <w:rsid w:val="007B059E"/>
    <w:rPr>
      <w:rFonts w:cs="Times New Roman"/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3A404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0843E8"/>
    <w:rPr>
      <w:rFonts w:ascii="Times New Roman" w:hAnsi="Times New Roman" w:cs="Courier New"/>
      <w:sz w:val="2"/>
    </w:rPr>
  </w:style>
  <w:style w:type="character" w:styleId="Kommentarhenvisning">
    <w:name w:val="annotation reference"/>
    <w:basedOn w:val="Standardskrifttypeiafsnit"/>
    <w:uiPriority w:val="99"/>
    <w:semiHidden/>
    <w:rsid w:val="003A4046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3A4046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0843E8"/>
    <w:rPr>
      <w:rFonts w:cs="Courier New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3A404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0843E8"/>
    <w:rPr>
      <w:rFonts w:cs="Courier New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800</Words>
  <Characters>4886</Characters>
  <Application>Microsoft Macintosh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: Gene expression and protein composition in Achilles tendinopathy and ruptures</dc:title>
  <dc:subject/>
  <dc:creator>Maria</dc:creator>
  <cp:keywords/>
  <dc:description/>
  <cp:lastModifiedBy>Maria</cp:lastModifiedBy>
  <cp:revision>17</cp:revision>
  <dcterms:created xsi:type="dcterms:W3CDTF">2014-08-23T13:51:00Z</dcterms:created>
  <dcterms:modified xsi:type="dcterms:W3CDTF">2015-02-17T20:00:00Z</dcterms:modified>
</cp:coreProperties>
</file>